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365B7A" w14:textId="44A99923" w:rsidR="00FF7401" w:rsidRPr="008F13B0" w:rsidRDefault="008F13B0">
      <w:pPr>
        <w:rPr>
          <w:rFonts w:ascii="Times New Roman" w:hAnsi="Times New Roman" w:cs="Times New Roman"/>
          <w:sz w:val="20"/>
          <w:szCs w:val="20"/>
        </w:rPr>
      </w:pPr>
      <w:r w:rsidRPr="00011E42">
        <w:rPr>
          <w:rFonts w:ascii="Times New Roman" w:hAnsi="Times New Roman" w:cs="Times New Roman"/>
          <w:sz w:val="20"/>
          <w:szCs w:val="20"/>
        </w:rPr>
        <w:t xml:space="preserve">Supplementary Table 1: </w:t>
      </w:r>
      <w:r w:rsidRPr="00011E42">
        <w:rPr>
          <w:rFonts w:ascii="Times New Roman" w:hAnsi="Times New Roman" w:cs="Times New Roman"/>
          <w:color w:val="000000" w:themeColor="text1"/>
          <w:sz w:val="20"/>
          <w:szCs w:val="20"/>
        </w:rPr>
        <w:t>Collinearity diagnostics steps</w:t>
      </w:r>
      <w:r w:rsidR="00391B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C5BCE">
        <w:rPr>
          <w:rFonts w:ascii="Times New Roman" w:hAnsi="Times New Roman" w:cs="Times New Roman"/>
          <w:color w:val="000000" w:themeColor="text1"/>
          <w:sz w:val="20"/>
          <w:szCs w:val="20"/>
        </w:rPr>
        <w:t>of</w:t>
      </w:r>
      <w:r w:rsidR="00391B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4505D">
        <w:rPr>
          <w:rFonts w:ascii="Times New Roman" w:hAnsi="Times New Roman" w:cs="Times New Roman"/>
          <w:color w:val="000000" w:themeColor="text1"/>
          <w:sz w:val="20"/>
          <w:szCs w:val="20"/>
        </w:rPr>
        <w:t>BMI</w:t>
      </w:r>
      <w:r w:rsidR="000F6D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F6D11" w:rsidRPr="000F6D11">
        <w:rPr>
          <w:rFonts w:ascii="Times New Roman" w:hAnsi="Times New Roman" w:cs="Times New Roman"/>
          <w:color w:val="000000" w:themeColor="text1"/>
          <w:sz w:val="20"/>
          <w:szCs w:val="20"/>
        </w:rPr>
        <w:t>with other covariates</w:t>
      </w:r>
      <w:r w:rsidRPr="00011E42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Style w:val="21"/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418"/>
        <w:gridCol w:w="992"/>
        <w:gridCol w:w="1134"/>
        <w:gridCol w:w="992"/>
        <w:gridCol w:w="993"/>
      </w:tblGrid>
      <w:tr w:rsidR="00381A6D" w:rsidRPr="00381A6D" w14:paraId="12ABF1A6" w14:textId="77777777" w:rsidTr="00017C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000000" w:themeColor="text1"/>
              <w:bottom w:val="nil"/>
            </w:tcBorders>
          </w:tcPr>
          <w:p w14:paraId="00EF2231" w14:textId="77777777" w:rsidR="00381A6D" w:rsidRPr="00381A6D" w:rsidRDefault="00381A6D" w:rsidP="00381A6D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kern w:val="0"/>
                <w:sz w:val="16"/>
                <w:szCs w:val="16"/>
              </w:rPr>
            </w:pPr>
            <w:bookmarkStart w:id="0" w:name="_Hlk105950448"/>
          </w:p>
        </w:tc>
        <w:tc>
          <w:tcPr>
            <w:tcW w:w="4111" w:type="dxa"/>
            <w:gridSpan w:val="4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70FF7156" w14:textId="77777777" w:rsidR="00381A6D" w:rsidRPr="00381A6D" w:rsidRDefault="00381A6D" w:rsidP="00381A6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Cs w:val="0"/>
                <w:kern w:val="0"/>
                <w:sz w:val="16"/>
                <w:szCs w:val="16"/>
              </w:rPr>
              <w:t>VIF</w:t>
            </w:r>
          </w:p>
        </w:tc>
      </w:tr>
      <w:tr w:rsidR="00381A6D" w:rsidRPr="00381A6D" w14:paraId="6AB11263" w14:textId="77777777" w:rsidTr="000C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12" w:space="0" w:color="000000" w:themeColor="text1"/>
            </w:tcBorders>
            <w:hideMark/>
          </w:tcPr>
          <w:p w14:paraId="696220A1" w14:textId="77777777" w:rsidR="00381A6D" w:rsidRPr="00381A6D" w:rsidRDefault="00381A6D" w:rsidP="00381A6D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hideMark/>
          </w:tcPr>
          <w:p w14:paraId="748AAA95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Step 1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hideMark/>
          </w:tcPr>
          <w:p w14:paraId="06BF1E21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Step 2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hideMark/>
          </w:tcPr>
          <w:p w14:paraId="6CF37F2C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Step 3</w:t>
            </w:r>
          </w:p>
        </w:tc>
        <w:tc>
          <w:tcPr>
            <w:tcW w:w="993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hideMark/>
          </w:tcPr>
          <w:p w14:paraId="5462BB1C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Step 4</w:t>
            </w:r>
          </w:p>
        </w:tc>
      </w:tr>
      <w:tr w:rsidR="00381A6D" w:rsidRPr="00381A6D" w14:paraId="330F12E6" w14:textId="77777777" w:rsidTr="000C2E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000000" w:themeColor="text1"/>
              <w:bottom w:val="nil"/>
            </w:tcBorders>
          </w:tcPr>
          <w:p w14:paraId="261B4B6A" w14:textId="77777777" w:rsidR="00381A6D" w:rsidRPr="00381A6D" w:rsidRDefault="00381A6D" w:rsidP="00381A6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BMI</w:t>
            </w:r>
          </w:p>
        </w:tc>
        <w:tc>
          <w:tcPr>
            <w:tcW w:w="992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0028E71F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9.1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3C3739EC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9.8</w:t>
            </w:r>
          </w:p>
        </w:tc>
        <w:tc>
          <w:tcPr>
            <w:tcW w:w="992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2DB5EC47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373623FB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5 </w:t>
            </w:r>
          </w:p>
        </w:tc>
      </w:tr>
      <w:tr w:rsidR="00381A6D" w:rsidRPr="00381A6D" w14:paraId="2379AEEC" w14:textId="77777777" w:rsidTr="000C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6454DCAA" w14:textId="7846B47B" w:rsidR="00381A6D" w:rsidRPr="00381A6D" w:rsidRDefault="002253B2" w:rsidP="00381A6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Gender</w:t>
            </w:r>
            <w:bookmarkStart w:id="1" w:name="_GoBack"/>
            <w:bookmarkEnd w:id="1"/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6A2612B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3E766851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F8CC005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2</w:t>
            </w:r>
          </w:p>
        </w:tc>
        <w:tc>
          <w:tcPr>
            <w:tcW w:w="993" w:type="dxa"/>
            <w:tcBorders>
              <w:top w:val="nil"/>
              <w:bottom w:val="nil"/>
            </w:tcBorders>
            <w:hideMark/>
          </w:tcPr>
          <w:p w14:paraId="35AF5C6E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.2 </w:t>
            </w:r>
          </w:p>
        </w:tc>
      </w:tr>
      <w:tr w:rsidR="00381A6D" w:rsidRPr="00381A6D" w14:paraId="73415E57" w14:textId="77777777" w:rsidTr="000C2E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0E3847BD" w14:textId="77777777" w:rsidR="00381A6D" w:rsidRPr="00381A6D" w:rsidRDefault="00381A6D" w:rsidP="00381A6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Age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024D363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3FCE3982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5810112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993" w:type="dxa"/>
            <w:tcBorders>
              <w:top w:val="nil"/>
              <w:bottom w:val="nil"/>
            </w:tcBorders>
            <w:hideMark/>
          </w:tcPr>
          <w:p w14:paraId="21130F5E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 </w:t>
            </w:r>
          </w:p>
        </w:tc>
      </w:tr>
      <w:tr w:rsidR="00381A6D" w:rsidRPr="00381A6D" w14:paraId="480DB961" w14:textId="77777777" w:rsidTr="000C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2DCD1D9A" w14:textId="77777777" w:rsidR="00381A6D" w:rsidRPr="00381A6D" w:rsidRDefault="00381A6D" w:rsidP="00381A6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Heigh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0F5694C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1D565F8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2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2B5C160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1C83108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5 </w:t>
            </w:r>
          </w:p>
        </w:tc>
      </w:tr>
      <w:tr w:rsidR="00381A6D" w:rsidRPr="00381A6D" w14:paraId="69F17573" w14:textId="77777777" w:rsidTr="000C2E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518D94EE" w14:textId="77777777" w:rsidR="00381A6D" w:rsidRPr="00381A6D" w:rsidRDefault="00381A6D" w:rsidP="00381A6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Weigh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F974E5F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6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AA6592C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AB7AB79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33A2D88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381A6D" w:rsidRPr="00381A6D" w14:paraId="6176C979" w14:textId="77777777" w:rsidTr="000C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6F339BB6" w14:textId="77777777" w:rsidR="00381A6D" w:rsidRPr="00381A6D" w:rsidRDefault="00381A6D" w:rsidP="00381A6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W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29E98B48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94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7F910DDD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7ACDC6C6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14:paraId="434FA4EC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381A6D" w:rsidRPr="00381A6D" w14:paraId="26EE5547" w14:textId="77777777" w:rsidTr="000C2E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251C1BB3" w14:textId="77777777" w:rsidR="00381A6D" w:rsidRPr="00381A6D" w:rsidRDefault="00381A6D" w:rsidP="00381A6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 w:hint="eastAsia"/>
                <w:b w:val="0"/>
                <w:kern w:val="0"/>
                <w:sz w:val="16"/>
                <w:szCs w:val="16"/>
              </w:rPr>
              <w:t>W</w:t>
            </w: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HtR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25F555A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46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E5A47CB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8811861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B910EB7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.7 </w:t>
            </w:r>
          </w:p>
        </w:tc>
      </w:tr>
      <w:tr w:rsidR="00381A6D" w:rsidRPr="00381A6D" w14:paraId="41181DBC" w14:textId="77777777" w:rsidTr="000C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204A539F" w14:textId="77777777" w:rsidR="00381A6D" w:rsidRPr="00381A6D" w:rsidRDefault="00381A6D" w:rsidP="00381A6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AL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5E76B188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0A85A625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444396F5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14:paraId="700313B6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.1 </w:t>
            </w:r>
          </w:p>
        </w:tc>
      </w:tr>
      <w:tr w:rsidR="00381A6D" w:rsidRPr="00381A6D" w14:paraId="57263808" w14:textId="77777777" w:rsidTr="000C2E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55398F6F" w14:textId="77777777" w:rsidR="00381A6D" w:rsidRPr="00381A6D" w:rsidRDefault="00381A6D" w:rsidP="00381A6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AS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1C4082DF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71E96DEA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232AA019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14:paraId="354C9CC0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.3 </w:t>
            </w:r>
          </w:p>
        </w:tc>
      </w:tr>
      <w:tr w:rsidR="00381A6D" w:rsidRPr="00381A6D" w14:paraId="578F7B70" w14:textId="77777777" w:rsidTr="000C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70407347" w14:textId="77777777" w:rsidR="00381A6D" w:rsidRPr="00381A6D" w:rsidRDefault="00381A6D" w:rsidP="00381A6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GG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73936BF7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79A1E8A0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536632BE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14:paraId="12B57D2A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5 </w:t>
            </w:r>
          </w:p>
        </w:tc>
      </w:tr>
      <w:tr w:rsidR="00381A6D" w:rsidRPr="00381A6D" w14:paraId="641A523A" w14:textId="77777777" w:rsidTr="000C2E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367F66F5" w14:textId="77777777" w:rsidR="00381A6D" w:rsidRPr="00381A6D" w:rsidRDefault="00381A6D" w:rsidP="00381A6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HDL-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509D94BA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485F8799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13E1E53B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14:paraId="5C23CA72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8 </w:t>
            </w:r>
          </w:p>
        </w:tc>
      </w:tr>
      <w:tr w:rsidR="00381A6D" w:rsidRPr="00381A6D" w14:paraId="173C899B" w14:textId="77777777" w:rsidTr="000C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60D15A9A" w14:textId="77777777" w:rsidR="00381A6D" w:rsidRPr="00381A6D" w:rsidRDefault="00381A6D" w:rsidP="00381A6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T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5A8DB67C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099EAC82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274CBB90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14:paraId="45C44FF7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 </w:t>
            </w:r>
          </w:p>
        </w:tc>
      </w:tr>
      <w:tr w:rsidR="00381A6D" w:rsidRPr="00381A6D" w14:paraId="51CA6207" w14:textId="77777777" w:rsidTr="000C2E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0877AEBE" w14:textId="77777777" w:rsidR="00381A6D" w:rsidRPr="00381A6D" w:rsidRDefault="00381A6D" w:rsidP="00381A6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T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727761AC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68EAFB98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19C2D6A7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14:paraId="62B195BD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8 </w:t>
            </w:r>
          </w:p>
        </w:tc>
      </w:tr>
      <w:tr w:rsidR="00381A6D" w:rsidRPr="00381A6D" w14:paraId="07424412" w14:textId="77777777" w:rsidTr="000C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5C1F95BC" w14:textId="77777777" w:rsidR="00381A6D" w:rsidRPr="00381A6D" w:rsidRDefault="00381A6D" w:rsidP="00381A6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FP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42C03C6A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63DA96A8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53D2974D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14:paraId="510350DE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5 </w:t>
            </w:r>
          </w:p>
        </w:tc>
      </w:tr>
      <w:tr w:rsidR="00381A6D" w:rsidRPr="00381A6D" w14:paraId="61584EEF" w14:textId="77777777" w:rsidTr="000C2E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143A1DD7" w14:textId="77777777" w:rsidR="00381A6D" w:rsidRPr="00381A6D" w:rsidRDefault="00381A6D" w:rsidP="00381A6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HbA1c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4977688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1AB0671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922D804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8C60FC7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3 </w:t>
            </w:r>
          </w:p>
        </w:tc>
      </w:tr>
      <w:tr w:rsidR="00381A6D" w:rsidRPr="00381A6D" w14:paraId="118697C3" w14:textId="77777777" w:rsidTr="000C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13D91A97" w14:textId="77777777" w:rsidR="00381A6D" w:rsidRPr="00381A6D" w:rsidRDefault="00381A6D" w:rsidP="00381A6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Fatty liver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0ADDDEB0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7CB4B284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3B317514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14:paraId="7365554E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6 </w:t>
            </w:r>
          </w:p>
        </w:tc>
      </w:tr>
      <w:tr w:rsidR="00381A6D" w:rsidRPr="00381A6D" w14:paraId="3A4F3BA7" w14:textId="77777777" w:rsidTr="000C2E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7378C238" w14:textId="3A332148" w:rsidR="00381A6D" w:rsidRPr="000C2E0D" w:rsidRDefault="000C2E0D" w:rsidP="00381A6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C2E0D">
              <w:rPr>
                <w:rFonts w:ascii="Times New Roman" w:eastAsia="宋体" w:hAnsi="Times New Roman" w:cs="Times New Roman"/>
                <w:b w:val="0"/>
                <w:kern w:val="0"/>
                <w:sz w:val="15"/>
                <w:szCs w:val="15"/>
              </w:rPr>
              <w:t>Exercise habi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ABFC8E3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A8AB80F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6C3DA36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2971D63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 </w:t>
            </w:r>
          </w:p>
        </w:tc>
      </w:tr>
      <w:tr w:rsidR="00381A6D" w:rsidRPr="00381A6D" w14:paraId="2BD17A3C" w14:textId="77777777" w:rsidTr="000C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0CB04399" w14:textId="77777777" w:rsidR="00381A6D" w:rsidRPr="00381A6D" w:rsidRDefault="00381A6D" w:rsidP="00381A6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Drinking statu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611DF476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55382F54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677C88E6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14:paraId="2F9CC229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3 </w:t>
            </w:r>
          </w:p>
        </w:tc>
      </w:tr>
      <w:tr w:rsidR="00381A6D" w:rsidRPr="00381A6D" w14:paraId="4CAE7590" w14:textId="77777777" w:rsidTr="000C2E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1E4B1362" w14:textId="77777777" w:rsidR="00381A6D" w:rsidRPr="00381A6D" w:rsidRDefault="00381A6D" w:rsidP="00381A6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moking statu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41336A4C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6C81BB53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47FC5790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14:paraId="36B80542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 </w:t>
            </w:r>
          </w:p>
        </w:tc>
      </w:tr>
      <w:tr w:rsidR="00381A6D" w:rsidRPr="00381A6D" w14:paraId="352CD69B" w14:textId="77777777" w:rsidTr="000C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5BE1052E" w14:textId="77777777" w:rsidR="00381A6D" w:rsidRPr="00381A6D" w:rsidRDefault="00381A6D" w:rsidP="00381A6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SBP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629096D1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5FF6B959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17317AFA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14:paraId="60479505" w14:textId="77777777" w:rsidR="00381A6D" w:rsidRPr="00381A6D" w:rsidRDefault="00381A6D" w:rsidP="00381A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 </w:t>
            </w:r>
          </w:p>
        </w:tc>
      </w:tr>
      <w:tr w:rsidR="00381A6D" w:rsidRPr="00381A6D" w14:paraId="635DBC43" w14:textId="77777777" w:rsidTr="000C2E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12" w:space="0" w:color="000000" w:themeColor="text1"/>
            </w:tcBorders>
            <w:hideMark/>
          </w:tcPr>
          <w:p w14:paraId="1431C078" w14:textId="284162A3" w:rsidR="00381A6D" w:rsidRPr="00381A6D" w:rsidRDefault="00765795" w:rsidP="00381A6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D</w:t>
            </w:r>
            <w:r w:rsidR="00381A6D"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BP </w:t>
            </w:r>
          </w:p>
        </w:tc>
        <w:tc>
          <w:tcPr>
            <w:tcW w:w="992" w:type="dxa"/>
            <w:tcBorders>
              <w:top w:val="nil"/>
              <w:bottom w:val="single" w:sz="12" w:space="0" w:color="000000" w:themeColor="text1"/>
            </w:tcBorders>
            <w:vAlign w:val="center"/>
            <w:hideMark/>
          </w:tcPr>
          <w:p w14:paraId="53B16BFF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7</w:t>
            </w:r>
          </w:p>
        </w:tc>
        <w:tc>
          <w:tcPr>
            <w:tcW w:w="1134" w:type="dxa"/>
            <w:tcBorders>
              <w:top w:val="nil"/>
              <w:bottom w:val="single" w:sz="12" w:space="0" w:color="000000" w:themeColor="text1"/>
            </w:tcBorders>
            <w:vAlign w:val="center"/>
            <w:hideMark/>
          </w:tcPr>
          <w:p w14:paraId="5888FC83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7</w:t>
            </w:r>
          </w:p>
        </w:tc>
        <w:tc>
          <w:tcPr>
            <w:tcW w:w="992" w:type="dxa"/>
            <w:tcBorders>
              <w:top w:val="nil"/>
              <w:bottom w:val="single" w:sz="12" w:space="0" w:color="000000" w:themeColor="text1"/>
            </w:tcBorders>
            <w:vAlign w:val="center"/>
            <w:hideMark/>
          </w:tcPr>
          <w:p w14:paraId="1A4C167E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7</w:t>
            </w:r>
          </w:p>
        </w:tc>
        <w:tc>
          <w:tcPr>
            <w:tcW w:w="993" w:type="dxa"/>
            <w:tcBorders>
              <w:top w:val="nil"/>
              <w:bottom w:val="single" w:sz="12" w:space="0" w:color="000000" w:themeColor="text1"/>
            </w:tcBorders>
            <w:vAlign w:val="center"/>
            <w:hideMark/>
          </w:tcPr>
          <w:p w14:paraId="74079EA3" w14:textId="77777777" w:rsidR="00381A6D" w:rsidRPr="00381A6D" w:rsidRDefault="00381A6D" w:rsidP="00381A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</w:tbl>
    <w:bookmarkEnd w:id="0"/>
    <w:p w14:paraId="4810BD56" w14:textId="77777777" w:rsidR="00381A6D" w:rsidRPr="00C724A6" w:rsidRDefault="00381A6D" w:rsidP="00381A6D">
      <w:pPr>
        <w:rPr>
          <w:rFonts w:ascii="Times New Roman" w:hAnsi="Times New Roman" w:cs="Times New Roman"/>
          <w:sz w:val="15"/>
          <w:szCs w:val="15"/>
        </w:rPr>
      </w:pPr>
      <w:r w:rsidRPr="00C724A6">
        <w:rPr>
          <w:rFonts w:ascii="Times New Roman" w:hAnsi="Times New Roman" w:cs="Times New Roman"/>
          <w:sz w:val="15"/>
          <w:szCs w:val="15"/>
        </w:rPr>
        <w:t xml:space="preserve">Abbreviations: Inf: infinity; VIF: Variance inflation factor; Other abbreviations as in Table ​1. </w:t>
      </w:r>
    </w:p>
    <w:p w14:paraId="0BFAE6AD" w14:textId="4A4FB9C8" w:rsidR="00391BB2" w:rsidRDefault="00381A6D" w:rsidP="00391BB2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C724A6">
        <w:rPr>
          <w:rFonts w:ascii="Times New Roman" w:hAnsi="Times New Roman" w:cs="Times New Roman"/>
          <w:sz w:val="15"/>
          <w:szCs w:val="15"/>
        </w:rPr>
        <w:t xml:space="preserve">Note: </w:t>
      </w:r>
      <w:r w:rsidRPr="00C724A6">
        <w:rPr>
          <w:rFonts w:ascii="Times New Roman" w:hAnsi="Times New Roman" w:cs="Times New Roman"/>
          <w:color w:val="000000" w:themeColor="text1"/>
          <w:sz w:val="15"/>
          <w:szCs w:val="15"/>
        </w:rPr>
        <w:t>VIF = 1/(1-R</w:t>
      </w:r>
      <w:r w:rsidRPr="00C724A6">
        <w:rPr>
          <w:rFonts w:ascii="Times New Roman" w:hAnsi="Times New Roman" w:cs="Times New Roman"/>
          <w:color w:val="000000" w:themeColor="text1"/>
          <w:sz w:val="15"/>
          <w:szCs w:val="15"/>
          <w:vertAlign w:val="superscript"/>
        </w:rPr>
        <w:t>2</w:t>
      </w:r>
      <w:r w:rsidRPr="00C724A6">
        <w:rPr>
          <w:rFonts w:ascii="Times New Roman" w:hAnsi="Times New Roman" w:cs="Times New Roman"/>
          <w:color w:val="000000" w:themeColor="text1"/>
          <w:sz w:val="15"/>
          <w:szCs w:val="15"/>
        </w:rPr>
        <w:t>).</w:t>
      </w:r>
    </w:p>
    <w:p w14:paraId="6F96F80F" w14:textId="0DB73F74" w:rsidR="00391BB2" w:rsidRDefault="00391BB2" w:rsidP="00391BB2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4A09FD1D" w14:textId="7C400F4F" w:rsidR="00391BB2" w:rsidRDefault="00391BB2" w:rsidP="00391BB2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4098385E" w14:textId="2AB752EE" w:rsidR="00391BB2" w:rsidRDefault="00391BB2" w:rsidP="00391BB2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55F533B3" w14:textId="3ACD3F8E" w:rsidR="00391BB2" w:rsidRDefault="00391BB2" w:rsidP="00391BB2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6F0C0925" w14:textId="3BC7B31F" w:rsidR="00391BB2" w:rsidRDefault="00391BB2" w:rsidP="00391BB2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772F8EA4" w14:textId="7680165F" w:rsidR="00391BB2" w:rsidRDefault="00391BB2" w:rsidP="00391BB2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2AE730D3" w14:textId="0248E14D" w:rsidR="00391BB2" w:rsidRDefault="00391BB2" w:rsidP="00391BB2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40F807DC" w14:textId="0652684E" w:rsidR="00391BB2" w:rsidRDefault="00391BB2" w:rsidP="00391BB2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2278399A" w14:textId="7946846F" w:rsidR="00391BB2" w:rsidRDefault="00391BB2" w:rsidP="00391BB2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21539F12" w14:textId="200A3C0D" w:rsidR="00391BB2" w:rsidRDefault="00391BB2" w:rsidP="00391BB2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43AE6F47" w14:textId="15EFC53F" w:rsidR="00391BB2" w:rsidRDefault="00391BB2" w:rsidP="00391BB2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2A6EBC2F" w14:textId="753616AF" w:rsidR="00391BB2" w:rsidRDefault="00391BB2" w:rsidP="00391BB2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37113FF2" w14:textId="2BCEF0DF" w:rsidR="00391BB2" w:rsidRDefault="00391BB2" w:rsidP="00391BB2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3CFB5934" w14:textId="1199F097" w:rsidR="00391BB2" w:rsidRDefault="00391BB2" w:rsidP="00391BB2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59AF9C62" w14:textId="410F390A" w:rsidR="00391BB2" w:rsidRDefault="00391BB2" w:rsidP="00391BB2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000BFB85" w14:textId="66BCCA59" w:rsidR="00391BB2" w:rsidRDefault="00391BB2" w:rsidP="00391BB2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2D92A24A" w14:textId="56909B13" w:rsidR="00391BB2" w:rsidRDefault="00391BB2" w:rsidP="00391BB2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049A1287" w14:textId="77777777" w:rsidR="000C2E0D" w:rsidRDefault="000C2E0D" w:rsidP="00391BB2">
      <w:pPr>
        <w:rPr>
          <w:rFonts w:ascii="Times New Roman" w:hAnsi="Times New Roman" w:cs="Times New Roman" w:hint="eastAsia"/>
          <w:color w:val="000000" w:themeColor="text1"/>
          <w:sz w:val="15"/>
          <w:szCs w:val="15"/>
        </w:rPr>
      </w:pPr>
    </w:p>
    <w:p w14:paraId="0744611B" w14:textId="69459363" w:rsidR="00391BB2" w:rsidRPr="008F13B0" w:rsidRDefault="00391BB2" w:rsidP="00391BB2">
      <w:pPr>
        <w:rPr>
          <w:rFonts w:ascii="Times New Roman" w:hAnsi="Times New Roman" w:cs="Times New Roman"/>
          <w:sz w:val="20"/>
          <w:szCs w:val="20"/>
        </w:rPr>
      </w:pPr>
      <w:r w:rsidRPr="00011E42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011E42">
        <w:rPr>
          <w:rFonts w:ascii="Times New Roman" w:hAnsi="Times New Roman" w:cs="Times New Roman"/>
          <w:sz w:val="20"/>
          <w:szCs w:val="20"/>
        </w:rPr>
        <w:t xml:space="preserve">: </w:t>
      </w:r>
      <w:r w:rsidRPr="00011E42">
        <w:rPr>
          <w:rFonts w:ascii="Times New Roman" w:hAnsi="Times New Roman" w:cs="Times New Roman"/>
          <w:color w:val="000000" w:themeColor="text1"/>
          <w:sz w:val="20"/>
          <w:szCs w:val="20"/>
        </w:rPr>
        <w:t>Collinearity diagnostics step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C5BCE">
        <w:rPr>
          <w:rFonts w:ascii="Times New Roman" w:hAnsi="Times New Roman" w:cs="Times New Roman"/>
          <w:color w:val="000000" w:themeColor="text1"/>
          <w:sz w:val="20"/>
          <w:szCs w:val="20"/>
        </w:rPr>
        <w:t>of</w:t>
      </w:r>
      <w:r w:rsidR="000F6D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WC</w:t>
      </w:r>
      <w:r w:rsidR="00F7712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F77126" w:rsidRPr="00F77126">
        <w:rPr>
          <w:rFonts w:ascii="Times New Roman" w:hAnsi="Times New Roman" w:cs="Times New Roman"/>
          <w:color w:val="000000" w:themeColor="text1"/>
          <w:sz w:val="20"/>
          <w:szCs w:val="20"/>
        </w:rPr>
        <w:t>with other covariates</w:t>
      </w:r>
      <w:r w:rsidRPr="00011E42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Style w:val="21"/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418"/>
        <w:gridCol w:w="992"/>
        <w:gridCol w:w="1134"/>
        <w:gridCol w:w="992"/>
        <w:gridCol w:w="993"/>
        <w:gridCol w:w="993"/>
      </w:tblGrid>
      <w:tr w:rsidR="005E17AB" w:rsidRPr="00381A6D" w14:paraId="58B562DD" w14:textId="1E25A2F4" w:rsidTr="00195D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000000" w:themeColor="text1"/>
              <w:bottom w:val="nil"/>
            </w:tcBorders>
          </w:tcPr>
          <w:p w14:paraId="1D3B5C8A" w14:textId="77777777" w:rsidR="005E17AB" w:rsidRPr="00381A6D" w:rsidRDefault="005E17AB" w:rsidP="00017C43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kern w:val="0"/>
                <w:sz w:val="16"/>
                <w:szCs w:val="16"/>
              </w:rPr>
            </w:pPr>
            <w:bookmarkStart w:id="2" w:name="_Hlk105950677"/>
          </w:p>
        </w:tc>
        <w:tc>
          <w:tcPr>
            <w:tcW w:w="4111" w:type="dxa"/>
            <w:gridSpan w:val="4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0959E511" w14:textId="77777777" w:rsidR="005E17AB" w:rsidRPr="00381A6D" w:rsidRDefault="005E17AB" w:rsidP="00017C4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Cs w:val="0"/>
                <w:kern w:val="0"/>
                <w:sz w:val="16"/>
                <w:szCs w:val="16"/>
              </w:rPr>
              <w:t>VIF</w:t>
            </w:r>
          </w:p>
        </w:tc>
        <w:tc>
          <w:tcPr>
            <w:tcW w:w="993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24E91F51" w14:textId="77777777" w:rsidR="005E17AB" w:rsidRPr="00381A6D" w:rsidRDefault="005E17AB" w:rsidP="00017C4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E17AB" w:rsidRPr="00381A6D" w14:paraId="64EB9C22" w14:textId="1E633481" w:rsidTr="000C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12" w:space="0" w:color="000000" w:themeColor="text1"/>
            </w:tcBorders>
            <w:hideMark/>
          </w:tcPr>
          <w:p w14:paraId="419EA023" w14:textId="77777777" w:rsidR="005E17AB" w:rsidRPr="00381A6D" w:rsidRDefault="005E17AB" w:rsidP="00017C43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hideMark/>
          </w:tcPr>
          <w:p w14:paraId="7D722F1C" w14:textId="77777777" w:rsidR="005E17AB" w:rsidRPr="00381A6D" w:rsidRDefault="005E17AB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Step 1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hideMark/>
          </w:tcPr>
          <w:p w14:paraId="2086418E" w14:textId="77777777" w:rsidR="005E17AB" w:rsidRPr="00381A6D" w:rsidRDefault="005E17AB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Step 2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hideMark/>
          </w:tcPr>
          <w:p w14:paraId="598DAC24" w14:textId="77777777" w:rsidR="005E17AB" w:rsidRPr="00381A6D" w:rsidRDefault="005E17AB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Step 3</w:t>
            </w:r>
          </w:p>
        </w:tc>
        <w:tc>
          <w:tcPr>
            <w:tcW w:w="993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hideMark/>
          </w:tcPr>
          <w:p w14:paraId="2B11CCD4" w14:textId="77777777" w:rsidR="005E17AB" w:rsidRPr="00381A6D" w:rsidRDefault="005E17AB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Step 4</w:t>
            </w:r>
          </w:p>
        </w:tc>
        <w:tc>
          <w:tcPr>
            <w:tcW w:w="993" w:type="dxa"/>
            <w:tcBorders>
              <w:top w:val="single" w:sz="8" w:space="0" w:color="000000" w:themeColor="text1"/>
              <w:bottom w:val="single" w:sz="12" w:space="0" w:color="000000" w:themeColor="text1"/>
            </w:tcBorders>
          </w:tcPr>
          <w:p w14:paraId="5EE1F6AD" w14:textId="55416173" w:rsidR="005E17AB" w:rsidRPr="00381A6D" w:rsidRDefault="005E17AB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 xml:space="preserve">Step </w:t>
            </w:r>
            <w:r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5</w:t>
            </w:r>
          </w:p>
        </w:tc>
      </w:tr>
      <w:tr w:rsidR="00765795" w:rsidRPr="00381A6D" w14:paraId="0738582E" w14:textId="1DC1456F" w:rsidTr="000C2E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000000" w:themeColor="text1"/>
              <w:bottom w:val="nil"/>
            </w:tcBorders>
          </w:tcPr>
          <w:p w14:paraId="3DD1AA41" w14:textId="4D039E3B" w:rsidR="00765795" w:rsidRPr="00381A6D" w:rsidRDefault="00765795" w:rsidP="0076579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WC</w:t>
            </w:r>
          </w:p>
        </w:tc>
        <w:tc>
          <w:tcPr>
            <w:tcW w:w="992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2F7D5AA7" w14:textId="382BCA50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94.2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770B86BD" w14:textId="464EF52B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103D0B35" w14:textId="19AC01D4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10E39E30" w14:textId="7814D21D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1A916D19" w14:textId="51CDA4D6" w:rsidR="00765795" w:rsidRPr="00765795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1 </w:t>
            </w:r>
          </w:p>
        </w:tc>
      </w:tr>
      <w:tr w:rsidR="005E17AB" w:rsidRPr="00381A6D" w14:paraId="1A1B5471" w14:textId="58130D48" w:rsidTr="000C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179B8DCB" w14:textId="2CC127DF" w:rsidR="005E17AB" w:rsidRPr="00381A6D" w:rsidRDefault="002253B2" w:rsidP="00017C4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Gender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59B573F" w14:textId="77777777" w:rsidR="005E17AB" w:rsidRPr="00381A6D" w:rsidRDefault="005E17AB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736EF60F" w14:textId="77777777" w:rsidR="005E17AB" w:rsidRPr="00381A6D" w:rsidRDefault="005E17AB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2E2860E" w14:textId="77777777" w:rsidR="005E17AB" w:rsidRPr="00381A6D" w:rsidRDefault="005E17AB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2</w:t>
            </w:r>
          </w:p>
        </w:tc>
        <w:tc>
          <w:tcPr>
            <w:tcW w:w="993" w:type="dxa"/>
            <w:tcBorders>
              <w:top w:val="nil"/>
              <w:bottom w:val="nil"/>
            </w:tcBorders>
            <w:hideMark/>
          </w:tcPr>
          <w:p w14:paraId="473D6A14" w14:textId="77777777" w:rsidR="005E17AB" w:rsidRPr="00381A6D" w:rsidRDefault="005E17AB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.2 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DF15BA5" w14:textId="0D285115" w:rsidR="005E17AB" w:rsidRPr="00381A6D" w:rsidRDefault="00765795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2</w:t>
            </w:r>
          </w:p>
        </w:tc>
      </w:tr>
      <w:tr w:rsidR="00765795" w:rsidRPr="00381A6D" w14:paraId="53F74C69" w14:textId="5F55B6A3" w:rsidTr="000C2E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25832EFF" w14:textId="77777777" w:rsidR="00765795" w:rsidRPr="00381A6D" w:rsidRDefault="00765795" w:rsidP="0076579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Ag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34AEAC1A" w14:textId="21D1A15B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2C0D3584" w14:textId="50A55581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11CADB27" w14:textId="0B1A7F9A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14:paraId="2E46249C" w14:textId="4EC40814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64C620E" w14:textId="5176CC0B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</w:tr>
      <w:tr w:rsidR="00765795" w:rsidRPr="00381A6D" w14:paraId="068E1EB8" w14:textId="6B5AA0EE" w:rsidTr="000C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513B4CE2" w14:textId="77777777" w:rsidR="00765795" w:rsidRPr="00381A6D" w:rsidRDefault="00765795" w:rsidP="0076579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Heigh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B0153CA" w14:textId="1ED4C306" w:rsidR="00765795" w:rsidRPr="00381A6D" w:rsidRDefault="00765795" w:rsidP="007657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F8567C" w14:textId="3A5AA87F" w:rsidR="00765795" w:rsidRPr="00381A6D" w:rsidRDefault="00765795" w:rsidP="007657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2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E1A8E51" w14:textId="476BB89D" w:rsidR="00765795" w:rsidRPr="00381A6D" w:rsidRDefault="00765795" w:rsidP="007657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BD286E6" w14:textId="415E2C0C" w:rsidR="00765795" w:rsidRPr="00381A6D" w:rsidRDefault="00765795" w:rsidP="007657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EDCAF65" w14:textId="54CC9011" w:rsidR="00765795" w:rsidRPr="00381A6D" w:rsidRDefault="00765795" w:rsidP="007657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5 </w:t>
            </w:r>
          </w:p>
        </w:tc>
      </w:tr>
      <w:tr w:rsidR="00765795" w:rsidRPr="00381A6D" w14:paraId="1AF9CC53" w14:textId="43415C94" w:rsidTr="000C2E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153D2162" w14:textId="77777777" w:rsidR="00765795" w:rsidRPr="00381A6D" w:rsidRDefault="00765795" w:rsidP="0076579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Weigh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5366A57" w14:textId="54CF2EB3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6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39A7F38" w14:textId="3A47CA3E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0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90F6B9A" w14:textId="33A45378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F9FA7EC" w14:textId="4F52AD00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D897E05" w14:textId="31C3C114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765795" w:rsidRPr="00381A6D" w14:paraId="53E4149E" w14:textId="5EB46101" w:rsidTr="000C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7C20397B" w14:textId="2DAA381D" w:rsidR="00765795" w:rsidRPr="00381A6D" w:rsidRDefault="00765795" w:rsidP="0076579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BMI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7B4A1FC3" w14:textId="2CC1D4BD" w:rsidR="00765795" w:rsidRPr="00381A6D" w:rsidRDefault="00765795" w:rsidP="007657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9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65B1743F" w14:textId="7D81A4FD" w:rsidR="00765795" w:rsidRPr="00381A6D" w:rsidRDefault="00765795" w:rsidP="007657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6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63C59131" w14:textId="29CABD75" w:rsidR="00765795" w:rsidRPr="00381A6D" w:rsidRDefault="00765795" w:rsidP="007657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14:paraId="2D5FEBC1" w14:textId="7508A76F" w:rsidR="00765795" w:rsidRPr="00381A6D" w:rsidRDefault="00765795" w:rsidP="007657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8FA3F60" w14:textId="680C55C4" w:rsidR="00765795" w:rsidRPr="00381A6D" w:rsidRDefault="00765795" w:rsidP="007657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765795" w:rsidRPr="00381A6D" w14:paraId="1185929C" w14:textId="435E21D0" w:rsidTr="000C2E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6FF7D281" w14:textId="77777777" w:rsidR="00765795" w:rsidRPr="00381A6D" w:rsidRDefault="00765795" w:rsidP="0076579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 w:hint="eastAsia"/>
                <w:b w:val="0"/>
                <w:kern w:val="0"/>
                <w:sz w:val="16"/>
                <w:szCs w:val="16"/>
              </w:rPr>
              <w:t>W</w:t>
            </w: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HtR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153884A" w14:textId="20C706F7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46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A0483D" w14:textId="035BEFCB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C001F55" w14:textId="31662420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BBECB2E" w14:textId="1B0B7014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D43FD89" w14:textId="20D77F5E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765795" w:rsidRPr="00381A6D" w14:paraId="07E6C66C" w14:textId="04622380" w:rsidTr="000C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4C56178E" w14:textId="77777777" w:rsidR="00765795" w:rsidRPr="00381A6D" w:rsidRDefault="00765795" w:rsidP="0076579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AL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1DD274DC" w14:textId="032EADBB" w:rsidR="00765795" w:rsidRPr="00381A6D" w:rsidRDefault="00765795" w:rsidP="007657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2DD9E055" w14:textId="0BEAC143" w:rsidR="00765795" w:rsidRPr="00381A6D" w:rsidRDefault="00765795" w:rsidP="007657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1A7FF080" w14:textId="7FC3B924" w:rsidR="00765795" w:rsidRPr="00381A6D" w:rsidRDefault="00765795" w:rsidP="007657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14:paraId="393A2D40" w14:textId="0510B65F" w:rsidR="00765795" w:rsidRPr="00381A6D" w:rsidRDefault="00765795" w:rsidP="007657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3F897DA" w14:textId="6D30FF60" w:rsidR="00765795" w:rsidRPr="00381A6D" w:rsidRDefault="00765795" w:rsidP="007657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1</w:t>
            </w:r>
          </w:p>
        </w:tc>
      </w:tr>
      <w:tr w:rsidR="00765795" w:rsidRPr="00381A6D" w14:paraId="3889ACED" w14:textId="32E6626F" w:rsidTr="000C2E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3B56CC5D" w14:textId="77777777" w:rsidR="00765795" w:rsidRPr="00381A6D" w:rsidRDefault="00765795" w:rsidP="0076579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AS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0BEAEF4B" w14:textId="70F975FD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4EEACC1D" w14:textId="347EB563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20A55366" w14:textId="5A88AC17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14:paraId="017D21E3" w14:textId="2CACAB2A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B5B06CD" w14:textId="772F2F6A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</w:tr>
      <w:tr w:rsidR="00765795" w:rsidRPr="00381A6D" w14:paraId="29656303" w14:textId="7E20D570" w:rsidTr="000C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14BBC111" w14:textId="77777777" w:rsidR="00765795" w:rsidRPr="00381A6D" w:rsidRDefault="00765795" w:rsidP="0076579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GG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01EA5443" w14:textId="32D1D9FC" w:rsidR="00765795" w:rsidRPr="00381A6D" w:rsidRDefault="00765795" w:rsidP="007657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15AF52D4" w14:textId="37AE9534" w:rsidR="00765795" w:rsidRPr="00381A6D" w:rsidRDefault="00765795" w:rsidP="007657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0209433F" w14:textId="465FA7C6" w:rsidR="00765795" w:rsidRPr="00381A6D" w:rsidRDefault="00765795" w:rsidP="007657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14:paraId="38658328" w14:textId="410AAF63" w:rsidR="00765795" w:rsidRPr="00381A6D" w:rsidRDefault="00765795" w:rsidP="007657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CA92A44" w14:textId="51F73970" w:rsidR="00765795" w:rsidRPr="00381A6D" w:rsidRDefault="00765795" w:rsidP="007657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5 </w:t>
            </w:r>
          </w:p>
        </w:tc>
      </w:tr>
      <w:tr w:rsidR="00765795" w:rsidRPr="00381A6D" w14:paraId="2FD57B51" w14:textId="10C740DB" w:rsidTr="000C2E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31942D87" w14:textId="77777777" w:rsidR="00765795" w:rsidRPr="00381A6D" w:rsidRDefault="00765795" w:rsidP="0076579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HDL-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1CA359CE" w14:textId="4E74678E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41B8EB6F" w14:textId="6B5FF1AE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6E2CD29E" w14:textId="33CFBD62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14:paraId="4898FAAC" w14:textId="163EF716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70FD658" w14:textId="0899B41A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8 </w:t>
            </w:r>
          </w:p>
        </w:tc>
      </w:tr>
      <w:tr w:rsidR="00765795" w:rsidRPr="00381A6D" w14:paraId="7F67B4E2" w14:textId="459EBE11" w:rsidTr="000C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2BE89C4E" w14:textId="77777777" w:rsidR="00765795" w:rsidRPr="00381A6D" w:rsidRDefault="00765795" w:rsidP="0076579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T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15C139ED" w14:textId="602E57E8" w:rsidR="00765795" w:rsidRPr="00381A6D" w:rsidRDefault="00765795" w:rsidP="007657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30D7E78E" w14:textId="355193AE" w:rsidR="00765795" w:rsidRPr="00381A6D" w:rsidRDefault="00765795" w:rsidP="007657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65DAFDBD" w14:textId="7EB5B947" w:rsidR="00765795" w:rsidRPr="00381A6D" w:rsidRDefault="00765795" w:rsidP="007657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14:paraId="1D451C9F" w14:textId="1FE89B49" w:rsidR="00765795" w:rsidRPr="00381A6D" w:rsidRDefault="00765795" w:rsidP="007657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5EE72AE" w14:textId="399A06B4" w:rsidR="00765795" w:rsidRPr="00381A6D" w:rsidRDefault="00765795" w:rsidP="007657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 </w:t>
            </w:r>
          </w:p>
        </w:tc>
      </w:tr>
      <w:tr w:rsidR="00765795" w:rsidRPr="00381A6D" w14:paraId="2D0E9C9A" w14:textId="57B27B9D" w:rsidTr="000C2E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489339FD" w14:textId="77777777" w:rsidR="00765795" w:rsidRPr="00381A6D" w:rsidRDefault="00765795" w:rsidP="0076579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T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53246A5D" w14:textId="531364E2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37114841" w14:textId="112770D0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2D0DB09E" w14:textId="23887B41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14:paraId="013D706C" w14:textId="37A6C4FD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53D205B" w14:textId="13DFFFB2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8 </w:t>
            </w:r>
          </w:p>
        </w:tc>
      </w:tr>
      <w:tr w:rsidR="00765795" w:rsidRPr="00381A6D" w14:paraId="63023E9A" w14:textId="450F3998" w:rsidTr="000C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249A90B9" w14:textId="77777777" w:rsidR="00765795" w:rsidRPr="00381A6D" w:rsidRDefault="00765795" w:rsidP="0076579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FP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58AEC0D7" w14:textId="74040691" w:rsidR="00765795" w:rsidRPr="00381A6D" w:rsidRDefault="00765795" w:rsidP="007657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4328E012" w14:textId="23E5A0C4" w:rsidR="00765795" w:rsidRPr="00381A6D" w:rsidRDefault="00765795" w:rsidP="007657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1228DA2C" w14:textId="51BF09C4" w:rsidR="00765795" w:rsidRPr="00381A6D" w:rsidRDefault="00765795" w:rsidP="007657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14:paraId="44469656" w14:textId="2E671332" w:rsidR="00765795" w:rsidRPr="00381A6D" w:rsidRDefault="00765795" w:rsidP="007657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42163D7" w14:textId="435823A8" w:rsidR="00765795" w:rsidRPr="00381A6D" w:rsidRDefault="00765795" w:rsidP="007657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5 </w:t>
            </w:r>
          </w:p>
        </w:tc>
      </w:tr>
      <w:tr w:rsidR="00765795" w:rsidRPr="00381A6D" w14:paraId="1C0A8E99" w14:textId="40003753" w:rsidTr="000C2E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68288038" w14:textId="77777777" w:rsidR="00765795" w:rsidRPr="00381A6D" w:rsidRDefault="00765795" w:rsidP="0076579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HbA1c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4CBE238" w14:textId="0F19F56D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B2848A" w14:textId="15FA7825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7938842" w14:textId="5A5BC602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1DF3BEB" w14:textId="508787D0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3574DAE" w14:textId="7A720C81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3 </w:t>
            </w:r>
          </w:p>
        </w:tc>
      </w:tr>
      <w:tr w:rsidR="00765795" w:rsidRPr="00381A6D" w14:paraId="2D09CE28" w14:textId="274C06F2" w:rsidTr="000C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5C0D5088" w14:textId="77777777" w:rsidR="00765795" w:rsidRPr="00381A6D" w:rsidRDefault="00765795" w:rsidP="0076579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Fatty liver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05D76027" w14:textId="19DB8E79" w:rsidR="00765795" w:rsidRPr="00381A6D" w:rsidRDefault="00765795" w:rsidP="007657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32907D7A" w14:textId="64D03D53" w:rsidR="00765795" w:rsidRPr="00381A6D" w:rsidRDefault="00765795" w:rsidP="007657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6C2A8BD5" w14:textId="1E1A10EB" w:rsidR="00765795" w:rsidRPr="00381A6D" w:rsidRDefault="00765795" w:rsidP="007657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14:paraId="37435467" w14:textId="6BAE64F0" w:rsidR="00765795" w:rsidRPr="00381A6D" w:rsidRDefault="00765795" w:rsidP="007657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AB3399F" w14:textId="1C633630" w:rsidR="00765795" w:rsidRPr="00381A6D" w:rsidRDefault="00765795" w:rsidP="007657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</w:tr>
      <w:tr w:rsidR="005E17AB" w:rsidRPr="00381A6D" w14:paraId="0C1D05C0" w14:textId="38B65C15" w:rsidTr="000C2E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6C36AD18" w14:textId="2667D890" w:rsidR="005E17AB" w:rsidRPr="000C2E0D" w:rsidRDefault="000C2E0D" w:rsidP="00017C4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C2E0D">
              <w:rPr>
                <w:rFonts w:ascii="Times New Roman" w:eastAsia="宋体" w:hAnsi="Times New Roman" w:cs="Times New Roman"/>
                <w:b w:val="0"/>
                <w:kern w:val="0"/>
                <w:sz w:val="15"/>
                <w:szCs w:val="15"/>
              </w:rPr>
              <w:t>Exercise habi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89B6663" w14:textId="77777777" w:rsidR="005E17AB" w:rsidRPr="00381A6D" w:rsidRDefault="005E17AB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B39066" w14:textId="77777777" w:rsidR="005E17AB" w:rsidRPr="00381A6D" w:rsidRDefault="005E17AB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FB767E2" w14:textId="77777777" w:rsidR="005E17AB" w:rsidRPr="00381A6D" w:rsidRDefault="005E17AB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A18FFDF" w14:textId="77777777" w:rsidR="005E17AB" w:rsidRPr="00381A6D" w:rsidRDefault="005E17AB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6F76ADE" w14:textId="2522919A" w:rsidR="005E17AB" w:rsidRPr="00381A6D" w:rsidRDefault="00765795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</w:tr>
      <w:tr w:rsidR="005E17AB" w:rsidRPr="00381A6D" w14:paraId="58A04A29" w14:textId="1CCBAD4D" w:rsidTr="000C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50725444" w14:textId="77777777" w:rsidR="005E17AB" w:rsidRPr="00381A6D" w:rsidRDefault="005E17AB" w:rsidP="00017C4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Drinking statu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4D179369" w14:textId="77777777" w:rsidR="005E17AB" w:rsidRPr="00381A6D" w:rsidRDefault="005E17AB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1C7F13C4" w14:textId="77777777" w:rsidR="005E17AB" w:rsidRPr="00381A6D" w:rsidRDefault="005E17AB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5225F9E7" w14:textId="77777777" w:rsidR="005E17AB" w:rsidRPr="00381A6D" w:rsidRDefault="005E17AB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14:paraId="15F0F97F" w14:textId="77777777" w:rsidR="005E17AB" w:rsidRPr="00381A6D" w:rsidRDefault="005E17AB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CC436F8" w14:textId="6B6C01E9" w:rsidR="005E17AB" w:rsidRPr="00381A6D" w:rsidRDefault="00765795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3</w:t>
            </w:r>
          </w:p>
        </w:tc>
      </w:tr>
      <w:tr w:rsidR="005E17AB" w:rsidRPr="00381A6D" w14:paraId="4B2C4C3F" w14:textId="1E7D9353" w:rsidTr="000C2E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1849FC9C" w14:textId="77777777" w:rsidR="005E17AB" w:rsidRPr="00381A6D" w:rsidRDefault="005E17AB" w:rsidP="00017C4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moking statu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696CADDB" w14:textId="77777777" w:rsidR="005E17AB" w:rsidRPr="00381A6D" w:rsidRDefault="005E17AB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0956ABD0" w14:textId="77777777" w:rsidR="005E17AB" w:rsidRPr="00381A6D" w:rsidRDefault="005E17AB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5D0A0AB3" w14:textId="77777777" w:rsidR="005E17AB" w:rsidRPr="00381A6D" w:rsidRDefault="005E17AB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14:paraId="65496172" w14:textId="77777777" w:rsidR="005E17AB" w:rsidRPr="00381A6D" w:rsidRDefault="005E17AB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28998B7" w14:textId="0E07EF3F" w:rsidR="005E17AB" w:rsidRPr="00381A6D" w:rsidRDefault="00765795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4</w:t>
            </w:r>
          </w:p>
        </w:tc>
      </w:tr>
      <w:tr w:rsidR="00765795" w:rsidRPr="00381A6D" w14:paraId="7C79AC8B" w14:textId="03B47BDA" w:rsidTr="000C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7D75F40F" w14:textId="77777777" w:rsidR="00765795" w:rsidRPr="00381A6D" w:rsidRDefault="00765795" w:rsidP="0076579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SBP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3120E839" w14:textId="62CEFC58" w:rsidR="00765795" w:rsidRPr="00381A6D" w:rsidRDefault="00765795" w:rsidP="007657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5679A773" w14:textId="3CFF2FE9" w:rsidR="00765795" w:rsidRPr="00381A6D" w:rsidRDefault="00765795" w:rsidP="007657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1419D154" w14:textId="6C72AF4C" w:rsidR="00765795" w:rsidRPr="00381A6D" w:rsidRDefault="00765795" w:rsidP="007657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14:paraId="3D80423B" w14:textId="6FC26BBB" w:rsidR="00765795" w:rsidRPr="00381A6D" w:rsidRDefault="00765795" w:rsidP="007657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E0005BB" w14:textId="10ABC931" w:rsidR="00765795" w:rsidRPr="00381A6D" w:rsidRDefault="00765795" w:rsidP="0076579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 </w:t>
            </w:r>
          </w:p>
        </w:tc>
      </w:tr>
      <w:tr w:rsidR="00765795" w:rsidRPr="00381A6D" w14:paraId="25401BF3" w14:textId="21E89EDE" w:rsidTr="000C2E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12" w:space="0" w:color="000000" w:themeColor="text1"/>
            </w:tcBorders>
            <w:hideMark/>
          </w:tcPr>
          <w:p w14:paraId="62DD4BE7" w14:textId="7CC0A501" w:rsidR="00765795" w:rsidRPr="00381A6D" w:rsidRDefault="00765795" w:rsidP="0076579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D</w:t>
            </w: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BP </w:t>
            </w:r>
          </w:p>
        </w:tc>
        <w:tc>
          <w:tcPr>
            <w:tcW w:w="992" w:type="dxa"/>
            <w:tcBorders>
              <w:top w:val="nil"/>
              <w:bottom w:val="single" w:sz="12" w:space="0" w:color="000000" w:themeColor="text1"/>
            </w:tcBorders>
            <w:vAlign w:val="center"/>
            <w:hideMark/>
          </w:tcPr>
          <w:p w14:paraId="5EB5BD0D" w14:textId="3292D944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7</w:t>
            </w:r>
          </w:p>
        </w:tc>
        <w:tc>
          <w:tcPr>
            <w:tcW w:w="1134" w:type="dxa"/>
            <w:tcBorders>
              <w:top w:val="nil"/>
              <w:bottom w:val="single" w:sz="12" w:space="0" w:color="000000" w:themeColor="text1"/>
            </w:tcBorders>
            <w:vAlign w:val="center"/>
            <w:hideMark/>
          </w:tcPr>
          <w:p w14:paraId="7D227748" w14:textId="6494A822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7</w:t>
            </w:r>
          </w:p>
        </w:tc>
        <w:tc>
          <w:tcPr>
            <w:tcW w:w="992" w:type="dxa"/>
            <w:tcBorders>
              <w:top w:val="nil"/>
              <w:bottom w:val="single" w:sz="12" w:space="0" w:color="000000" w:themeColor="text1"/>
            </w:tcBorders>
            <w:vAlign w:val="center"/>
            <w:hideMark/>
          </w:tcPr>
          <w:p w14:paraId="2E470403" w14:textId="2C02B2F0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7</w:t>
            </w:r>
          </w:p>
        </w:tc>
        <w:tc>
          <w:tcPr>
            <w:tcW w:w="993" w:type="dxa"/>
            <w:tcBorders>
              <w:top w:val="nil"/>
              <w:bottom w:val="single" w:sz="12" w:space="0" w:color="000000" w:themeColor="text1"/>
            </w:tcBorders>
            <w:vAlign w:val="center"/>
            <w:hideMark/>
          </w:tcPr>
          <w:p w14:paraId="7571AE7E" w14:textId="13C213F1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74236C82" w14:textId="1783CE35" w:rsidR="00765795" w:rsidRPr="00381A6D" w:rsidRDefault="00765795" w:rsidP="00765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579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</w:tbl>
    <w:bookmarkEnd w:id="2"/>
    <w:p w14:paraId="27C22ED0" w14:textId="4D19AD6A" w:rsidR="002F489B" w:rsidRPr="00C724A6" w:rsidRDefault="002F489B" w:rsidP="002F489B">
      <w:pPr>
        <w:rPr>
          <w:rFonts w:ascii="Times New Roman" w:hAnsi="Times New Roman" w:cs="Times New Roman"/>
          <w:sz w:val="15"/>
          <w:szCs w:val="15"/>
        </w:rPr>
      </w:pPr>
      <w:r w:rsidRPr="00C724A6">
        <w:rPr>
          <w:rFonts w:ascii="Times New Roman" w:hAnsi="Times New Roman" w:cs="Times New Roman"/>
          <w:sz w:val="15"/>
          <w:szCs w:val="15"/>
        </w:rPr>
        <w:t xml:space="preserve">Abbreviations: VIF: Variance inflation factor; Other abbreviations as in Table ​1. </w:t>
      </w:r>
    </w:p>
    <w:p w14:paraId="5F8ABA0D" w14:textId="77777777" w:rsidR="002F489B" w:rsidRDefault="002F489B" w:rsidP="002F489B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C724A6">
        <w:rPr>
          <w:rFonts w:ascii="Times New Roman" w:hAnsi="Times New Roman" w:cs="Times New Roman"/>
          <w:sz w:val="15"/>
          <w:szCs w:val="15"/>
        </w:rPr>
        <w:t xml:space="preserve">Note: </w:t>
      </w:r>
      <w:r w:rsidRPr="00C724A6">
        <w:rPr>
          <w:rFonts w:ascii="Times New Roman" w:hAnsi="Times New Roman" w:cs="Times New Roman"/>
          <w:color w:val="000000" w:themeColor="text1"/>
          <w:sz w:val="15"/>
          <w:szCs w:val="15"/>
        </w:rPr>
        <w:t>VIF = 1/(1-R</w:t>
      </w:r>
      <w:r w:rsidRPr="00C724A6">
        <w:rPr>
          <w:rFonts w:ascii="Times New Roman" w:hAnsi="Times New Roman" w:cs="Times New Roman"/>
          <w:color w:val="000000" w:themeColor="text1"/>
          <w:sz w:val="15"/>
          <w:szCs w:val="15"/>
          <w:vertAlign w:val="superscript"/>
        </w:rPr>
        <w:t>2</w:t>
      </w:r>
      <w:r w:rsidRPr="00C724A6">
        <w:rPr>
          <w:rFonts w:ascii="Times New Roman" w:hAnsi="Times New Roman" w:cs="Times New Roman"/>
          <w:color w:val="000000" w:themeColor="text1"/>
          <w:sz w:val="15"/>
          <w:szCs w:val="15"/>
        </w:rPr>
        <w:t>).</w:t>
      </w:r>
    </w:p>
    <w:p w14:paraId="64397ACA" w14:textId="6810726A" w:rsidR="00391BB2" w:rsidRDefault="00391BB2" w:rsidP="00391BB2">
      <w:pPr>
        <w:rPr>
          <w:rFonts w:ascii="Times New Roman" w:hAnsi="Times New Roman" w:cs="Times New Roman"/>
          <w:sz w:val="15"/>
          <w:szCs w:val="15"/>
        </w:rPr>
      </w:pPr>
    </w:p>
    <w:p w14:paraId="5A0249B6" w14:textId="24D2B8F7" w:rsidR="002F489B" w:rsidRDefault="002F489B" w:rsidP="00391BB2">
      <w:pPr>
        <w:rPr>
          <w:rFonts w:ascii="Times New Roman" w:hAnsi="Times New Roman" w:cs="Times New Roman"/>
          <w:sz w:val="15"/>
          <w:szCs w:val="15"/>
        </w:rPr>
      </w:pPr>
    </w:p>
    <w:p w14:paraId="430E9A25" w14:textId="223C630C" w:rsidR="002F489B" w:rsidRDefault="002F489B" w:rsidP="00391BB2">
      <w:pPr>
        <w:rPr>
          <w:rFonts w:ascii="Times New Roman" w:hAnsi="Times New Roman" w:cs="Times New Roman"/>
          <w:sz w:val="15"/>
          <w:szCs w:val="15"/>
        </w:rPr>
      </w:pPr>
    </w:p>
    <w:p w14:paraId="01B08287" w14:textId="6B8C2D3D" w:rsidR="002F489B" w:rsidRDefault="002F489B" w:rsidP="00391BB2">
      <w:pPr>
        <w:rPr>
          <w:rFonts w:ascii="Times New Roman" w:hAnsi="Times New Roman" w:cs="Times New Roman"/>
          <w:sz w:val="15"/>
          <w:szCs w:val="15"/>
        </w:rPr>
      </w:pPr>
    </w:p>
    <w:p w14:paraId="7BB05FD7" w14:textId="3859B46A" w:rsidR="002F489B" w:rsidRDefault="002F489B" w:rsidP="00391BB2">
      <w:pPr>
        <w:rPr>
          <w:rFonts w:ascii="Times New Roman" w:hAnsi="Times New Roman" w:cs="Times New Roman"/>
          <w:sz w:val="15"/>
          <w:szCs w:val="15"/>
        </w:rPr>
      </w:pPr>
    </w:p>
    <w:p w14:paraId="646B2358" w14:textId="7D37C2D4" w:rsidR="002F489B" w:rsidRDefault="002F489B" w:rsidP="00391BB2">
      <w:pPr>
        <w:rPr>
          <w:rFonts w:ascii="Times New Roman" w:hAnsi="Times New Roman" w:cs="Times New Roman"/>
          <w:sz w:val="15"/>
          <w:szCs w:val="15"/>
        </w:rPr>
      </w:pPr>
    </w:p>
    <w:p w14:paraId="5F3A3361" w14:textId="56D1ED86" w:rsidR="002F489B" w:rsidRDefault="002F489B" w:rsidP="00391BB2">
      <w:pPr>
        <w:rPr>
          <w:rFonts w:ascii="Times New Roman" w:hAnsi="Times New Roman" w:cs="Times New Roman"/>
          <w:sz w:val="15"/>
          <w:szCs w:val="15"/>
        </w:rPr>
      </w:pPr>
    </w:p>
    <w:p w14:paraId="4E920CFD" w14:textId="5409218C" w:rsidR="002F489B" w:rsidRDefault="002F489B" w:rsidP="00391BB2">
      <w:pPr>
        <w:rPr>
          <w:rFonts w:ascii="Times New Roman" w:hAnsi="Times New Roman" w:cs="Times New Roman"/>
          <w:sz w:val="15"/>
          <w:szCs w:val="15"/>
        </w:rPr>
      </w:pPr>
    </w:p>
    <w:p w14:paraId="7D58D751" w14:textId="54492800" w:rsidR="002F489B" w:rsidRDefault="002F489B" w:rsidP="00391BB2">
      <w:pPr>
        <w:rPr>
          <w:rFonts w:ascii="Times New Roman" w:hAnsi="Times New Roman" w:cs="Times New Roman"/>
          <w:sz w:val="15"/>
          <w:szCs w:val="15"/>
        </w:rPr>
      </w:pPr>
    </w:p>
    <w:p w14:paraId="15905F4B" w14:textId="5EA48B2C" w:rsidR="002F489B" w:rsidRDefault="002F489B" w:rsidP="00391BB2">
      <w:pPr>
        <w:rPr>
          <w:rFonts w:ascii="Times New Roman" w:hAnsi="Times New Roman" w:cs="Times New Roman"/>
          <w:sz w:val="15"/>
          <w:szCs w:val="15"/>
        </w:rPr>
      </w:pPr>
    </w:p>
    <w:p w14:paraId="697C0966" w14:textId="568175E7" w:rsidR="002F489B" w:rsidRDefault="002F489B" w:rsidP="00391BB2">
      <w:pPr>
        <w:rPr>
          <w:rFonts w:ascii="Times New Roman" w:hAnsi="Times New Roman" w:cs="Times New Roman"/>
          <w:sz w:val="15"/>
          <w:szCs w:val="15"/>
        </w:rPr>
      </w:pPr>
    </w:p>
    <w:p w14:paraId="3F9515AE" w14:textId="556D8A3A" w:rsidR="002F489B" w:rsidRDefault="002F489B" w:rsidP="00391BB2">
      <w:pPr>
        <w:rPr>
          <w:rFonts w:ascii="Times New Roman" w:hAnsi="Times New Roman" w:cs="Times New Roman"/>
          <w:sz w:val="15"/>
          <w:szCs w:val="15"/>
        </w:rPr>
      </w:pPr>
    </w:p>
    <w:p w14:paraId="665CC0FD" w14:textId="0F6495A9" w:rsidR="002F489B" w:rsidRDefault="002F489B" w:rsidP="00391BB2">
      <w:pPr>
        <w:rPr>
          <w:rFonts w:ascii="Times New Roman" w:hAnsi="Times New Roman" w:cs="Times New Roman"/>
          <w:sz w:val="15"/>
          <w:szCs w:val="15"/>
        </w:rPr>
      </w:pPr>
    </w:p>
    <w:p w14:paraId="20CE2F84" w14:textId="21019A7F" w:rsidR="002F489B" w:rsidRDefault="002F489B" w:rsidP="00391BB2">
      <w:pPr>
        <w:rPr>
          <w:rFonts w:ascii="Times New Roman" w:hAnsi="Times New Roman" w:cs="Times New Roman"/>
          <w:sz w:val="15"/>
          <w:szCs w:val="15"/>
        </w:rPr>
      </w:pPr>
    </w:p>
    <w:p w14:paraId="5590AECF" w14:textId="2A8F2FA4" w:rsidR="002F489B" w:rsidRDefault="002F489B" w:rsidP="00391BB2">
      <w:pPr>
        <w:rPr>
          <w:rFonts w:ascii="Times New Roman" w:hAnsi="Times New Roman" w:cs="Times New Roman"/>
          <w:sz w:val="15"/>
          <w:szCs w:val="15"/>
        </w:rPr>
      </w:pPr>
    </w:p>
    <w:p w14:paraId="52236465" w14:textId="32CF4AE9" w:rsidR="002F489B" w:rsidRDefault="002F489B" w:rsidP="00391BB2">
      <w:pPr>
        <w:rPr>
          <w:rFonts w:ascii="Times New Roman" w:hAnsi="Times New Roman" w:cs="Times New Roman"/>
          <w:sz w:val="15"/>
          <w:szCs w:val="15"/>
        </w:rPr>
      </w:pPr>
    </w:p>
    <w:p w14:paraId="5579ACC7" w14:textId="7FD5A504" w:rsidR="002F489B" w:rsidRDefault="002F489B" w:rsidP="00391BB2">
      <w:pPr>
        <w:rPr>
          <w:rFonts w:ascii="Times New Roman" w:hAnsi="Times New Roman" w:cs="Times New Roman"/>
          <w:sz w:val="15"/>
          <w:szCs w:val="15"/>
        </w:rPr>
      </w:pPr>
    </w:p>
    <w:p w14:paraId="42289645" w14:textId="77777777" w:rsidR="000C2E0D" w:rsidRDefault="000C2E0D" w:rsidP="00391BB2">
      <w:pPr>
        <w:rPr>
          <w:rFonts w:ascii="Times New Roman" w:hAnsi="Times New Roman" w:cs="Times New Roman" w:hint="eastAsia"/>
          <w:sz w:val="15"/>
          <w:szCs w:val="15"/>
        </w:rPr>
      </w:pPr>
    </w:p>
    <w:p w14:paraId="0D341755" w14:textId="0CE2FEF4" w:rsidR="002F489B" w:rsidRPr="008F13B0" w:rsidRDefault="002F489B" w:rsidP="002F489B">
      <w:pPr>
        <w:rPr>
          <w:rFonts w:ascii="Times New Roman" w:hAnsi="Times New Roman" w:cs="Times New Roman"/>
          <w:sz w:val="20"/>
          <w:szCs w:val="20"/>
        </w:rPr>
      </w:pPr>
      <w:r w:rsidRPr="00011E42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011E42">
        <w:rPr>
          <w:rFonts w:ascii="Times New Roman" w:hAnsi="Times New Roman" w:cs="Times New Roman"/>
          <w:sz w:val="20"/>
          <w:szCs w:val="20"/>
        </w:rPr>
        <w:t xml:space="preserve">: </w:t>
      </w:r>
      <w:r w:rsidRPr="00011E42">
        <w:rPr>
          <w:rFonts w:ascii="Times New Roman" w:hAnsi="Times New Roman" w:cs="Times New Roman"/>
          <w:color w:val="000000" w:themeColor="text1"/>
          <w:sz w:val="20"/>
          <w:szCs w:val="20"/>
        </w:rPr>
        <w:t>Collinearity diagnostics step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C5BCE">
        <w:rPr>
          <w:rFonts w:ascii="Times New Roman" w:hAnsi="Times New Roman" w:cs="Times New Roman"/>
          <w:color w:val="000000" w:themeColor="text1"/>
          <w:sz w:val="20"/>
          <w:szCs w:val="20"/>
        </w:rPr>
        <w:t>of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HtR</w:t>
      </w:r>
      <w:r w:rsidR="000F6D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F6D11" w:rsidRPr="000F6D11">
        <w:rPr>
          <w:rFonts w:ascii="Times New Roman" w:hAnsi="Times New Roman" w:cs="Times New Roman"/>
          <w:color w:val="000000" w:themeColor="text1"/>
          <w:sz w:val="20"/>
          <w:szCs w:val="20"/>
        </w:rPr>
        <w:t>with other covariates</w:t>
      </w:r>
      <w:r w:rsidRPr="00011E42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Style w:val="21"/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418"/>
        <w:gridCol w:w="992"/>
        <w:gridCol w:w="1134"/>
        <w:gridCol w:w="992"/>
        <w:gridCol w:w="993"/>
        <w:gridCol w:w="993"/>
      </w:tblGrid>
      <w:tr w:rsidR="005E17AB" w:rsidRPr="00381A6D" w14:paraId="4CB852A6" w14:textId="219F166E" w:rsidTr="007024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000000" w:themeColor="text1"/>
              <w:bottom w:val="nil"/>
            </w:tcBorders>
          </w:tcPr>
          <w:p w14:paraId="7FCF78DA" w14:textId="77777777" w:rsidR="005E17AB" w:rsidRPr="00381A6D" w:rsidRDefault="005E17AB" w:rsidP="00017C43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4111" w:type="dxa"/>
            <w:gridSpan w:val="4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555C305D" w14:textId="77777777" w:rsidR="005E17AB" w:rsidRPr="00381A6D" w:rsidRDefault="005E17AB" w:rsidP="00017C4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Cs w:val="0"/>
                <w:kern w:val="0"/>
                <w:sz w:val="16"/>
                <w:szCs w:val="16"/>
              </w:rPr>
              <w:t>VIF</w:t>
            </w:r>
          </w:p>
        </w:tc>
        <w:tc>
          <w:tcPr>
            <w:tcW w:w="993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6F2C4B08" w14:textId="77777777" w:rsidR="005E17AB" w:rsidRPr="00381A6D" w:rsidRDefault="005E17AB" w:rsidP="00017C4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E17AB" w:rsidRPr="00381A6D" w14:paraId="5DD55C75" w14:textId="11476047" w:rsidTr="000C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12" w:space="0" w:color="000000" w:themeColor="text1"/>
            </w:tcBorders>
            <w:hideMark/>
          </w:tcPr>
          <w:p w14:paraId="5647959A" w14:textId="77777777" w:rsidR="005E17AB" w:rsidRPr="00381A6D" w:rsidRDefault="005E17AB" w:rsidP="00017C43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hideMark/>
          </w:tcPr>
          <w:p w14:paraId="134312FC" w14:textId="77777777" w:rsidR="005E17AB" w:rsidRPr="00381A6D" w:rsidRDefault="005E17AB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Step 1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hideMark/>
          </w:tcPr>
          <w:p w14:paraId="0F3BFF74" w14:textId="77777777" w:rsidR="005E17AB" w:rsidRPr="00381A6D" w:rsidRDefault="005E17AB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Step 2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hideMark/>
          </w:tcPr>
          <w:p w14:paraId="0BC3B792" w14:textId="77777777" w:rsidR="005E17AB" w:rsidRPr="00381A6D" w:rsidRDefault="005E17AB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Step 3</w:t>
            </w:r>
          </w:p>
        </w:tc>
        <w:tc>
          <w:tcPr>
            <w:tcW w:w="993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hideMark/>
          </w:tcPr>
          <w:p w14:paraId="6E6618E1" w14:textId="77777777" w:rsidR="005E17AB" w:rsidRPr="00381A6D" w:rsidRDefault="005E17AB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Step 4</w:t>
            </w:r>
          </w:p>
        </w:tc>
        <w:tc>
          <w:tcPr>
            <w:tcW w:w="993" w:type="dxa"/>
            <w:tcBorders>
              <w:top w:val="single" w:sz="8" w:space="0" w:color="000000" w:themeColor="text1"/>
              <w:bottom w:val="single" w:sz="12" w:space="0" w:color="000000" w:themeColor="text1"/>
            </w:tcBorders>
          </w:tcPr>
          <w:p w14:paraId="7A454CB2" w14:textId="0105DA5D" w:rsidR="005E17AB" w:rsidRPr="00381A6D" w:rsidRDefault="005E17AB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 xml:space="preserve">Step </w:t>
            </w:r>
            <w:r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5</w:t>
            </w:r>
          </w:p>
        </w:tc>
      </w:tr>
      <w:tr w:rsidR="00B3741C" w:rsidRPr="00381A6D" w14:paraId="3C26E19B" w14:textId="4F9C3EC0" w:rsidTr="000C2E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000000" w:themeColor="text1"/>
              <w:bottom w:val="nil"/>
            </w:tcBorders>
          </w:tcPr>
          <w:p w14:paraId="5D48E3EC" w14:textId="3B3325C0" w:rsidR="00B3741C" w:rsidRPr="00381A6D" w:rsidRDefault="00B3741C" w:rsidP="00B3741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WHtR</w:t>
            </w:r>
          </w:p>
        </w:tc>
        <w:tc>
          <w:tcPr>
            <w:tcW w:w="992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505CB265" w14:textId="635D4FCF" w:rsidR="00B3741C" w:rsidRPr="00381A6D" w:rsidRDefault="00B3741C" w:rsidP="00B37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74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46.3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0F34A87B" w14:textId="55919C99" w:rsidR="00B3741C" w:rsidRPr="00381A6D" w:rsidRDefault="00B3741C" w:rsidP="00B37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74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8</w:t>
            </w:r>
          </w:p>
        </w:tc>
        <w:tc>
          <w:tcPr>
            <w:tcW w:w="992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72303DB6" w14:textId="5A81C3C4" w:rsidR="00B3741C" w:rsidRPr="00381A6D" w:rsidRDefault="00B3741C" w:rsidP="00B37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74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7</w:t>
            </w:r>
          </w:p>
        </w:tc>
        <w:tc>
          <w:tcPr>
            <w:tcW w:w="993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3FBC76D0" w14:textId="1ADEE333" w:rsidR="00B3741C" w:rsidRPr="00381A6D" w:rsidRDefault="00B3741C" w:rsidP="00B37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74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7</w:t>
            </w:r>
          </w:p>
        </w:tc>
        <w:tc>
          <w:tcPr>
            <w:tcW w:w="993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38202FC8" w14:textId="73BEE9AD" w:rsidR="00B3741C" w:rsidRPr="00381A6D" w:rsidRDefault="00B3741C" w:rsidP="00B37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74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</w:t>
            </w:r>
          </w:p>
        </w:tc>
      </w:tr>
      <w:tr w:rsidR="005E17AB" w:rsidRPr="00381A6D" w14:paraId="52F3E999" w14:textId="45D5D1F0" w:rsidTr="000C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3AA9BB32" w14:textId="4298D46B" w:rsidR="005E17AB" w:rsidRPr="00381A6D" w:rsidRDefault="002253B2" w:rsidP="00017C4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G</w:t>
            </w: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16"/>
                <w:szCs w:val="16"/>
              </w:rPr>
              <w:t>ender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C7F365F" w14:textId="77777777" w:rsidR="005E17AB" w:rsidRPr="00381A6D" w:rsidRDefault="005E17AB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57559FBF" w14:textId="77777777" w:rsidR="005E17AB" w:rsidRPr="00381A6D" w:rsidRDefault="005E17AB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ADE35EF" w14:textId="77777777" w:rsidR="005E17AB" w:rsidRPr="00381A6D" w:rsidRDefault="005E17AB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2</w:t>
            </w:r>
          </w:p>
        </w:tc>
        <w:tc>
          <w:tcPr>
            <w:tcW w:w="993" w:type="dxa"/>
            <w:tcBorders>
              <w:top w:val="nil"/>
              <w:bottom w:val="nil"/>
            </w:tcBorders>
            <w:hideMark/>
          </w:tcPr>
          <w:p w14:paraId="09C7D99C" w14:textId="77777777" w:rsidR="005E17AB" w:rsidRPr="00381A6D" w:rsidRDefault="005E17AB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.2 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6E3CC90" w14:textId="6A98569E" w:rsidR="005E17AB" w:rsidRPr="00381A6D" w:rsidRDefault="00B3741C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2</w:t>
            </w:r>
          </w:p>
        </w:tc>
      </w:tr>
      <w:tr w:rsidR="005E17AB" w:rsidRPr="00381A6D" w14:paraId="419A7E29" w14:textId="5C2B8B20" w:rsidTr="000C2E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725567B3" w14:textId="77777777" w:rsidR="005E17AB" w:rsidRPr="00381A6D" w:rsidRDefault="005E17AB" w:rsidP="00017C4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Age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178250E" w14:textId="77777777" w:rsidR="005E17AB" w:rsidRPr="00381A6D" w:rsidRDefault="005E17AB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9325AA3" w14:textId="77777777" w:rsidR="005E17AB" w:rsidRPr="00381A6D" w:rsidRDefault="005E17AB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BCBDCCE" w14:textId="77777777" w:rsidR="005E17AB" w:rsidRPr="00381A6D" w:rsidRDefault="005E17AB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993" w:type="dxa"/>
            <w:tcBorders>
              <w:top w:val="nil"/>
              <w:bottom w:val="nil"/>
            </w:tcBorders>
            <w:hideMark/>
          </w:tcPr>
          <w:p w14:paraId="06E2B084" w14:textId="77777777" w:rsidR="005E17AB" w:rsidRPr="00381A6D" w:rsidRDefault="005E17AB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D852A29" w14:textId="12944559" w:rsidR="005E17AB" w:rsidRPr="00381A6D" w:rsidRDefault="00B3741C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3</w:t>
            </w:r>
          </w:p>
        </w:tc>
      </w:tr>
      <w:tr w:rsidR="00B3741C" w:rsidRPr="00381A6D" w14:paraId="359A8C9A" w14:textId="48AF3113" w:rsidTr="000C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5EE6CC4D" w14:textId="77777777" w:rsidR="00B3741C" w:rsidRPr="00381A6D" w:rsidRDefault="00B3741C" w:rsidP="00B3741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Heigh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73884E8" w14:textId="06626927" w:rsidR="00B3741C" w:rsidRPr="00381A6D" w:rsidRDefault="00B3741C" w:rsidP="00B37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74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4F9771" w14:textId="34C04AEE" w:rsidR="00B3741C" w:rsidRPr="00381A6D" w:rsidRDefault="00B3741C" w:rsidP="00B37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74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2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E7197C0" w14:textId="47AD00FB" w:rsidR="00B3741C" w:rsidRPr="00381A6D" w:rsidRDefault="00B3741C" w:rsidP="00B37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74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6D78874" w14:textId="78AE60B0" w:rsidR="00B3741C" w:rsidRPr="00381A6D" w:rsidRDefault="00B3741C" w:rsidP="00B37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74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3FA7900" w14:textId="54C02C48" w:rsidR="00B3741C" w:rsidRPr="00381A6D" w:rsidRDefault="00B3741C" w:rsidP="00B37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74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4 </w:t>
            </w:r>
          </w:p>
        </w:tc>
      </w:tr>
      <w:tr w:rsidR="00B3741C" w:rsidRPr="00381A6D" w14:paraId="4145CB91" w14:textId="3B00B956" w:rsidTr="000C2E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0510CE36" w14:textId="77777777" w:rsidR="00B3741C" w:rsidRPr="00381A6D" w:rsidRDefault="00B3741C" w:rsidP="00B3741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Weigh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0C38E0F" w14:textId="5F043D08" w:rsidR="00B3741C" w:rsidRPr="00381A6D" w:rsidRDefault="00B3741C" w:rsidP="00B37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74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6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92DC83E" w14:textId="4476E5E7" w:rsidR="00B3741C" w:rsidRPr="00381A6D" w:rsidRDefault="00B3741C" w:rsidP="00B37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74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C67B07E" w14:textId="69DBF363" w:rsidR="00B3741C" w:rsidRPr="00381A6D" w:rsidRDefault="00B3741C" w:rsidP="00B37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74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0EA8D92" w14:textId="63128C08" w:rsidR="00B3741C" w:rsidRPr="00381A6D" w:rsidRDefault="00B3741C" w:rsidP="00B37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74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5D2E4E5" w14:textId="5993066A" w:rsidR="00B3741C" w:rsidRPr="00381A6D" w:rsidRDefault="00B3741C" w:rsidP="00B37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74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B3741C" w:rsidRPr="00381A6D" w14:paraId="2E388D94" w14:textId="26A3F810" w:rsidTr="000C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2D9F55FD" w14:textId="77777777" w:rsidR="00B3741C" w:rsidRPr="00381A6D" w:rsidRDefault="00B3741C" w:rsidP="00B3741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W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54B2A7D2" w14:textId="5DA7B633" w:rsidR="00B3741C" w:rsidRPr="00381A6D" w:rsidRDefault="00B3741C" w:rsidP="00B37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74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94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64DD061E" w14:textId="24ECDE8A" w:rsidR="00B3741C" w:rsidRPr="00381A6D" w:rsidRDefault="00B3741C" w:rsidP="00B37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74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0E409D25" w14:textId="6EBDCCF9" w:rsidR="00B3741C" w:rsidRPr="00381A6D" w:rsidRDefault="00B3741C" w:rsidP="00B37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74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14:paraId="5FD94BA9" w14:textId="39DA6D8F" w:rsidR="00B3741C" w:rsidRPr="00381A6D" w:rsidRDefault="00B3741C" w:rsidP="00B37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74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B70539A" w14:textId="0BA9CCF0" w:rsidR="00B3741C" w:rsidRPr="00381A6D" w:rsidRDefault="00B3741C" w:rsidP="00B37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74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B3741C" w:rsidRPr="00381A6D" w14:paraId="05845ED8" w14:textId="1F443A53" w:rsidTr="000C2E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4A9C31EB" w14:textId="7D9D7650" w:rsidR="00B3741C" w:rsidRPr="00381A6D" w:rsidRDefault="00B3741C" w:rsidP="00B3741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BMI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533E554" w14:textId="77534A16" w:rsidR="00B3741C" w:rsidRPr="00381A6D" w:rsidRDefault="00B3741C" w:rsidP="00B37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74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9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F1A302" w14:textId="3D831A9A" w:rsidR="00B3741C" w:rsidRPr="00381A6D" w:rsidRDefault="00B3741C" w:rsidP="00B37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74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9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B072EE2" w14:textId="4A957C06" w:rsidR="00B3741C" w:rsidRPr="00381A6D" w:rsidRDefault="00B3741C" w:rsidP="00B37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74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D9E85EB" w14:textId="6B5C77A1" w:rsidR="00B3741C" w:rsidRPr="00381A6D" w:rsidRDefault="00B3741C" w:rsidP="00B37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74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77E53E7" w14:textId="55665552" w:rsidR="00B3741C" w:rsidRPr="00381A6D" w:rsidRDefault="00B3741C" w:rsidP="00B37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74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B3741C" w:rsidRPr="00381A6D" w14:paraId="30F4B892" w14:textId="64657EE9" w:rsidTr="000C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4237291C" w14:textId="77777777" w:rsidR="00B3741C" w:rsidRPr="00381A6D" w:rsidRDefault="00B3741C" w:rsidP="00B3741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AL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5930EA31" w14:textId="5634C0E2" w:rsidR="00B3741C" w:rsidRPr="00381A6D" w:rsidRDefault="00B3741C" w:rsidP="00B37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74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44953D88" w14:textId="4C4D20E9" w:rsidR="00B3741C" w:rsidRPr="00381A6D" w:rsidRDefault="00B3741C" w:rsidP="00B37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74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2C665B2E" w14:textId="4D3569E8" w:rsidR="00B3741C" w:rsidRPr="00381A6D" w:rsidRDefault="00B3741C" w:rsidP="00B37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74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14:paraId="6DC4C634" w14:textId="7168CC61" w:rsidR="00B3741C" w:rsidRPr="00381A6D" w:rsidRDefault="00B3741C" w:rsidP="00B37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74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4C2A11D" w14:textId="5C7599E6" w:rsidR="00B3741C" w:rsidRPr="00381A6D" w:rsidRDefault="00B3741C" w:rsidP="00B37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74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.1 </w:t>
            </w:r>
          </w:p>
        </w:tc>
      </w:tr>
      <w:tr w:rsidR="00B3741C" w:rsidRPr="00381A6D" w14:paraId="2449C467" w14:textId="59ABA1A9" w:rsidTr="000C2E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3759804C" w14:textId="77777777" w:rsidR="00B3741C" w:rsidRPr="00381A6D" w:rsidRDefault="00B3741C" w:rsidP="00B3741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AS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7F9BB37B" w14:textId="2BB9CD6A" w:rsidR="00B3741C" w:rsidRPr="00381A6D" w:rsidRDefault="00B3741C" w:rsidP="00B37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74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134167A7" w14:textId="28FBB38E" w:rsidR="00B3741C" w:rsidRPr="00381A6D" w:rsidRDefault="00B3741C" w:rsidP="00B37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74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4F322FC8" w14:textId="1155BBA2" w:rsidR="00B3741C" w:rsidRPr="00381A6D" w:rsidRDefault="00B3741C" w:rsidP="00B37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74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14:paraId="535FFBC0" w14:textId="600EB82E" w:rsidR="00B3741C" w:rsidRPr="00381A6D" w:rsidRDefault="00B3741C" w:rsidP="00B37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74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865BF37" w14:textId="2FBC9B1F" w:rsidR="00B3741C" w:rsidRPr="00381A6D" w:rsidRDefault="00B3741C" w:rsidP="00B37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74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.3 </w:t>
            </w:r>
          </w:p>
        </w:tc>
      </w:tr>
      <w:tr w:rsidR="00B3741C" w:rsidRPr="00381A6D" w14:paraId="744FCFFC" w14:textId="62656D41" w:rsidTr="000C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3D005A1E" w14:textId="77777777" w:rsidR="00B3741C" w:rsidRPr="00381A6D" w:rsidRDefault="00B3741C" w:rsidP="00B3741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GG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518DFB4D" w14:textId="6F79F11C" w:rsidR="00B3741C" w:rsidRPr="00381A6D" w:rsidRDefault="00B3741C" w:rsidP="00B37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74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4EEEA0F9" w14:textId="59692385" w:rsidR="00B3741C" w:rsidRPr="00381A6D" w:rsidRDefault="00B3741C" w:rsidP="00B37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74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33A24ECB" w14:textId="435C8FB6" w:rsidR="00B3741C" w:rsidRPr="00381A6D" w:rsidRDefault="00B3741C" w:rsidP="00B37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74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14:paraId="74B58F85" w14:textId="581F6CDB" w:rsidR="00B3741C" w:rsidRPr="00381A6D" w:rsidRDefault="00B3741C" w:rsidP="00B37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74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81D535E" w14:textId="489FED51" w:rsidR="00B3741C" w:rsidRPr="00381A6D" w:rsidRDefault="00B3741C" w:rsidP="00B37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741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5 </w:t>
            </w:r>
          </w:p>
        </w:tc>
      </w:tr>
      <w:tr w:rsidR="005E17AB" w:rsidRPr="00381A6D" w14:paraId="6304945D" w14:textId="4814278C" w:rsidTr="000C2E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34EADB54" w14:textId="77777777" w:rsidR="005E17AB" w:rsidRPr="00381A6D" w:rsidRDefault="005E17AB" w:rsidP="00017C4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HDL-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30ECE4D5" w14:textId="77777777" w:rsidR="005E17AB" w:rsidRPr="00381A6D" w:rsidRDefault="005E17AB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0B138584" w14:textId="77777777" w:rsidR="005E17AB" w:rsidRPr="00381A6D" w:rsidRDefault="005E17AB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06F5CD08" w14:textId="77777777" w:rsidR="005E17AB" w:rsidRPr="00381A6D" w:rsidRDefault="005E17AB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14:paraId="1EC7689A" w14:textId="77777777" w:rsidR="005E17AB" w:rsidRPr="00381A6D" w:rsidRDefault="005E17AB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83DFD00" w14:textId="33B3309D" w:rsidR="005E17AB" w:rsidRPr="00381A6D" w:rsidRDefault="00B3741C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8</w:t>
            </w:r>
          </w:p>
        </w:tc>
      </w:tr>
      <w:tr w:rsidR="005E17AB" w:rsidRPr="00381A6D" w14:paraId="36D207A4" w14:textId="0D1FCC5C" w:rsidTr="000C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41BCAB5F" w14:textId="77777777" w:rsidR="005E17AB" w:rsidRPr="00381A6D" w:rsidRDefault="005E17AB" w:rsidP="00017C4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T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7E073173" w14:textId="77777777" w:rsidR="005E17AB" w:rsidRPr="00381A6D" w:rsidRDefault="005E17AB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75011617" w14:textId="77777777" w:rsidR="005E17AB" w:rsidRPr="00381A6D" w:rsidRDefault="005E17AB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45B96060" w14:textId="77777777" w:rsidR="005E17AB" w:rsidRPr="00381A6D" w:rsidRDefault="005E17AB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14:paraId="73B30BA1" w14:textId="77777777" w:rsidR="005E17AB" w:rsidRPr="00381A6D" w:rsidRDefault="005E17AB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7EF935B" w14:textId="2AD8CD7C" w:rsidR="005E17AB" w:rsidRPr="00381A6D" w:rsidRDefault="00B3741C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4</w:t>
            </w:r>
          </w:p>
        </w:tc>
      </w:tr>
      <w:tr w:rsidR="005E17AB" w:rsidRPr="00381A6D" w14:paraId="7ED484C2" w14:textId="5CF4CACC" w:rsidTr="000C2E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327BE4A3" w14:textId="77777777" w:rsidR="005E17AB" w:rsidRPr="00381A6D" w:rsidRDefault="005E17AB" w:rsidP="00017C4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T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55FF14AF" w14:textId="77777777" w:rsidR="005E17AB" w:rsidRPr="00381A6D" w:rsidRDefault="005E17AB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35C964C0" w14:textId="77777777" w:rsidR="005E17AB" w:rsidRPr="00381A6D" w:rsidRDefault="005E17AB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0A2AF82A" w14:textId="77777777" w:rsidR="005E17AB" w:rsidRPr="00381A6D" w:rsidRDefault="005E17AB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14:paraId="2D7F11A4" w14:textId="77777777" w:rsidR="005E17AB" w:rsidRPr="00381A6D" w:rsidRDefault="005E17AB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614CB8D" w14:textId="5D994B3D" w:rsidR="005E17AB" w:rsidRPr="00381A6D" w:rsidRDefault="00B3741C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8</w:t>
            </w:r>
          </w:p>
        </w:tc>
      </w:tr>
      <w:tr w:rsidR="005E17AB" w:rsidRPr="00381A6D" w14:paraId="5DDAD74B" w14:textId="56D1B916" w:rsidTr="000C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39F611EB" w14:textId="77777777" w:rsidR="005E17AB" w:rsidRPr="00381A6D" w:rsidRDefault="005E17AB" w:rsidP="00017C4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FP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301A3F8F" w14:textId="77777777" w:rsidR="005E17AB" w:rsidRPr="00381A6D" w:rsidRDefault="005E17AB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7A052CF5" w14:textId="77777777" w:rsidR="005E17AB" w:rsidRPr="00381A6D" w:rsidRDefault="005E17AB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339AB54E" w14:textId="77777777" w:rsidR="005E17AB" w:rsidRPr="00381A6D" w:rsidRDefault="005E17AB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14:paraId="512A4661" w14:textId="77777777" w:rsidR="005E17AB" w:rsidRPr="00381A6D" w:rsidRDefault="005E17AB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6B66B2A" w14:textId="0293538C" w:rsidR="005E17AB" w:rsidRPr="00381A6D" w:rsidRDefault="00B3741C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5</w:t>
            </w:r>
          </w:p>
        </w:tc>
      </w:tr>
      <w:tr w:rsidR="005E17AB" w:rsidRPr="00381A6D" w14:paraId="1735BFD6" w14:textId="5F3A12DB" w:rsidTr="000C2E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2F825334" w14:textId="77777777" w:rsidR="005E17AB" w:rsidRPr="00381A6D" w:rsidRDefault="005E17AB" w:rsidP="00017C4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HbA1c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5BECE81" w14:textId="77777777" w:rsidR="005E17AB" w:rsidRPr="00381A6D" w:rsidRDefault="005E17AB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404F1D1" w14:textId="77777777" w:rsidR="005E17AB" w:rsidRPr="00381A6D" w:rsidRDefault="005E17AB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CBDDFA6" w14:textId="77777777" w:rsidR="005E17AB" w:rsidRPr="00381A6D" w:rsidRDefault="005E17AB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B39E5E8" w14:textId="77777777" w:rsidR="005E17AB" w:rsidRPr="00381A6D" w:rsidRDefault="005E17AB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1F24B47" w14:textId="309695A2" w:rsidR="005E17AB" w:rsidRPr="00381A6D" w:rsidRDefault="00B3741C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3</w:t>
            </w:r>
          </w:p>
        </w:tc>
      </w:tr>
      <w:tr w:rsidR="005E17AB" w:rsidRPr="00381A6D" w14:paraId="62EF52C3" w14:textId="573EB5F6" w:rsidTr="000C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040D4452" w14:textId="77777777" w:rsidR="005E17AB" w:rsidRPr="00381A6D" w:rsidRDefault="005E17AB" w:rsidP="00017C4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Fatty liver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0C02AD86" w14:textId="77777777" w:rsidR="005E17AB" w:rsidRPr="00381A6D" w:rsidRDefault="005E17AB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5DC795D7" w14:textId="77777777" w:rsidR="005E17AB" w:rsidRPr="00381A6D" w:rsidRDefault="005E17AB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4CCC40BB" w14:textId="77777777" w:rsidR="005E17AB" w:rsidRPr="00381A6D" w:rsidRDefault="005E17AB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14:paraId="52DC27CA" w14:textId="77777777" w:rsidR="005E17AB" w:rsidRPr="00381A6D" w:rsidRDefault="005E17AB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BD79009" w14:textId="5B072C31" w:rsidR="005E17AB" w:rsidRPr="00381A6D" w:rsidRDefault="00B3741C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5</w:t>
            </w:r>
          </w:p>
        </w:tc>
      </w:tr>
      <w:tr w:rsidR="005E17AB" w:rsidRPr="00381A6D" w14:paraId="0C5A296C" w14:textId="37BD71CD" w:rsidTr="000C2E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1246EFA4" w14:textId="66322074" w:rsidR="005E17AB" w:rsidRPr="000C2E0D" w:rsidRDefault="000C2E0D" w:rsidP="00017C4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C2E0D">
              <w:rPr>
                <w:rFonts w:ascii="Times New Roman" w:eastAsia="宋体" w:hAnsi="Times New Roman" w:cs="Times New Roman"/>
                <w:b w:val="0"/>
                <w:kern w:val="0"/>
                <w:sz w:val="15"/>
                <w:szCs w:val="15"/>
              </w:rPr>
              <w:t>Exercise habi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664102A" w14:textId="77777777" w:rsidR="005E17AB" w:rsidRPr="00381A6D" w:rsidRDefault="005E17AB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7CCEDD5" w14:textId="77777777" w:rsidR="005E17AB" w:rsidRPr="00381A6D" w:rsidRDefault="005E17AB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BCCBE4C" w14:textId="77777777" w:rsidR="005E17AB" w:rsidRPr="00381A6D" w:rsidRDefault="005E17AB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8AD531B" w14:textId="77777777" w:rsidR="005E17AB" w:rsidRPr="00381A6D" w:rsidRDefault="005E17AB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9C398B7" w14:textId="3D37313D" w:rsidR="005E17AB" w:rsidRPr="00381A6D" w:rsidRDefault="00B3741C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</w:tr>
      <w:tr w:rsidR="005E17AB" w:rsidRPr="00381A6D" w14:paraId="078FAFF9" w14:textId="5FC69D1D" w:rsidTr="000C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79F3DC50" w14:textId="77777777" w:rsidR="005E17AB" w:rsidRPr="00381A6D" w:rsidRDefault="005E17AB" w:rsidP="00017C4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Drinking statu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1B57DF3A" w14:textId="77777777" w:rsidR="005E17AB" w:rsidRPr="00381A6D" w:rsidRDefault="005E17AB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151B78C8" w14:textId="77777777" w:rsidR="005E17AB" w:rsidRPr="00381A6D" w:rsidRDefault="005E17AB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59F559C9" w14:textId="77777777" w:rsidR="005E17AB" w:rsidRPr="00381A6D" w:rsidRDefault="005E17AB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14:paraId="348258A6" w14:textId="77777777" w:rsidR="005E17AB" w:rsidRPr="00381A6D" w:rsidRDefault="005E17AB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1864C75" w14:textId="1064498A" w:rsidR="005E17AB" w:rsidRPr="00381A6D" w:rsidRDefault="00B3741C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3</w:t>
            </w:r>
          </w:p>
        </w:tc>
      </w:tr>
      <w:tr w:rsidR="005E17AB" w:rsidRPr="00381A6D" w14:paraId="43336577" w14:textId="7830060F" w:rsidTr="000C2E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2E5EAADD" w14:textId="77777777" w:rsidR="005E17AB" w:rsidRPr="00381A6D" w:rsidRDefault="005E17AB" w:rsidP="00017C4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moking statu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00CDBE19" w14:textId="77777777" w:rsidR="005E17AB" w:rsidRPr="00381A6D" w:rsidRDefault="005E17AB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70028871" w14:textId="77777777" w:rsidR="005E17AB" w:rsidRPr="00381A6D" w:rsidRDefault="005E17AB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2C393C35" w14:textId="77777777" w:rsidR="005E17AB" w:rsidRPr="00381A6D" w:rsidRDefault="005E17AB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14:paraId="2AC78483" w14:textId="77777777" w:rsidR="005E17AB" w:rsidRPr="00381A6D" w:rsidRDefault="005E17AB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5655A51" w14:textId="7563C4D2" w:rsidR="005E17AB" w:rsidRPr="00381A6D" w:rsidRDefault="00B3741C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4</w:t>
            </w:r>
          </w:p>
        </w:tc>
      </w:tr>
      <w:tr w:rsidR="005E17AB" w:rsidRPr="00381A6D" w14:paraId="20C07572" w14:textId="7C46D2C7" w:rsidTr="000C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25C851D6" w14:textId="77777777" w:rsidR="005E17AB" w:rsidRPr="00381A6D" w:rsidRDefault="005E17AB" w:rsidP="00017C4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SBP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10F83CC9" w14:textId="77777777" w:rsidR="005E17AB" w:rsidRPr="00381A6D" w:rsidRDefault="005E17AB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1E40ADC8" w14:textId="77777777" w:rsidR="005E17AB" w:rsidRPr="00381A6D" w:rsidRDefault="005E17AB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3257A56D" w14:textId="77777777" w:rsidR="005E17AB" w:rsidRPr="00381A6D" w:rsidRDefault="005E17AB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14:paraId="67722348" w14:textId="77777777" w:rsidR="005E17AB" w:rsidRPr="00381A6D" w:rsidRDefault="005E17AB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4111813" w14:textId="4A09B4B8" w:rsidR="005E17AB" w:rsidRPr="00381A6D" w:rsidRDefault="00B3741C" w:rsidP="00017C4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4</w:t>
            </w:r>
          </w:p>
        </w:tc>
      </w:tr>
      <w:tr w:rsidR="005E17AB" w:rsidRPr="00381A6D" w14:paraId="48E97B90" w14:textId="5ED56D70" w:rsidTr="000C2E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12" w:space="0" w:color="000000" w:themeColor="text1"/>
            </w:tcBorders>
            <w:hideMark/>
          </w:tcPr>
          <w:p w14:paraId="12666CA9" w14:textId="7CD6DEA5" w:rsidR="005E17AB" w:rsidRPr="00381A6D" w:rsidRDefault="00765795" w:rsidP="00017C4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D</w:t>
            </w:r>
            <w:r w:rsidR="005E17AB" w:rsidRPr="00381A6D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BP </w:t>
            </w:r>
          </w:p>
        </w:tc>
        <w:tc>
          <w:tcPr>
            <w:tcW w:w="992" w:type="dxa"/>
            <w:tcBorders>
              <w:top w:val="nil"/>
              <w:bottom w:val="single" w:sz="12" w:space="0" w:color="000000" w:themeColor="text1"/>
            </w:tcBorders>
            <w:vAlign w:val="center"/>
            <w:hideMark/>
          </w:tcPr>
          <w:p w14:paraId="7E63457D" w14:textId="77777777" w:rsidR="005E17AB" w:rsidRPr="00381A6D" w:rsidRDefault="005E17AB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7</w:t>
            </w:r>
          </w:p>
        </w:tc>
        <w:tc>
          <w:tcPr>
            <w:tcW w:w="1134" w:type="dxa"/>
            <w:tcBorders>
              <w:top w:val="nil"/>
              <w:bottom w:val="single" w:sz="12" w:space="0" w:color="000000" w:themeColor="text1"/>
            </w:tcBorders>
            <w:vAlign w:val="center"/>
            <w:hideMark/>
          </w:tcPr>
          <w:p w14:paraId="416DD228" w14:textId="77777777" w:rsidR="005E17AB" w:rsidRPr="00381A6D" w:rsidRDefault="005E17AB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7</w:t>
            </w:r>
          </w:p>
        </w:tc>
        <w:tc>
          <w:tcPr>
            <w:tcW w:w="992" w:type="dxa"/>
            <w:tcBorders>
              <w:top w:val="nil"/>
              <w:bottom w:val="single" w:sz="12" w:space="0" w:color="000000" w:themeColor="text1"/>
            </w:tcBorders>
            <w:vAlign w:val="center"/>
            <w:hideMark/>
          </w:tcPr>
          <w:p w14:paraId="2D242B37" w14:textId="77777777" w:rsidR="005E17AB" w:rsidRPr="00381A6D" w:rsidRDefault="005E17AB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7</w:t>
            </w:r>
          </w:p>
        </w:tc>
        <w:tc>
          <w:tcPr>
            <w:tcW w:w="993" w:type="dxa"/>
            <w:tcBorders>
              <w:top w:val="nil"/>
              <w:bottom w:val="single" w:sz="12" w:space="0" w:color="000000" w:themeColor="text1"/>
            </w:tcBorders>
            <w:vAlign w:val="center"/>
            <w:hideMark/>
          </w:tcPr>
          <w:p w14:paraId="5F9A98EC" w14:textId="77777777" w:rsidR="005E17AB" w:rsidRPr="00381A6D" w:rsidRDefault="005E17AB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  <w:tc>
          <w:tcPr>
            <w:tcW w:w="993" w:type="dxa"/>
            <w:tcBorders>
              <w:top w:val="nil"/>
              <w:bottom w:val="single" w:sz="12" w:space="0" w:color="000000" w:themeColor="text1"/>
            </w:tcBorders>
          </w:tcPr>
          <w:p w14:paraId="3CD4480A" w14:textId="12F5BD81" w:rsidR="005E17AB" w:rsidRPr="00381A6D" w:rsidRDefault="00B3741C" w:rsidP="00017C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81A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</w:tr>
    </w:tbl>
    <w:p w14:paraId="720E1F8B" w14:textId="3EB5520E" w:rsidR="00F53847" w:rsidRPr="00C724A6" w:rsidRDefault="00F53847" w:rsidP="00F53847">
      <w:pPr>
        <w:rPr>
          <w:rFonts w:ascii="Times New Roman" w:hAnsi="Times New Roman" w:cs="Times New Roman"/>
          <w:sz w:val="15"/>
          <w:szCs w:val="15"/>
        </w:rPr>
      </w:pPr>
      <w:r w:rsidRPr="00C724A6">
        <w:rPr>
          <w:rFonts w:ascii="Times New Roman" w:hAnsi="Times New Roman" w:cs="Times New Roman"/>
          <w:sz w:val="15"/>
          <w:szCs w:val="15"/>
        </w:rPr>
        <w:t xml:space="preserve">Abbreviations: VIF: Variance inflation factor; Other abbreviations as in Table ​1. </w:t>
      </w:r>
    </w:p>
    <w:p w14:paraId="22DD141B" w14:textId="77777777" w:rsidR="00F53847" w:rsidRDefault="00F53847" w:rsidP="00F53847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C724A6">
        <w:rPr>
          <w:rFonts w:ascii="Times New Roman" w:hAnsi="Times New Roman" w:cs="Times New Roman"/>
          <w:sz w:val="15"/>
          <w:szCs w:val="15"/>
        </w:rPr>
        <w:t xml:space="preserve">Note: </w:t>
      </w:r>
      <w:r w:rsidRPr="00C724A6">
        <w:rPr>
          <w:rFonts w:ascii="Times New Roman" w:hAnsi="Times New Roman" w:cs="Times New Roman"/>
          <w:color w:val="000000" w:themeColor="text1"/>
          <w:sz w:val="15"/>
          <w:szCs w:val="15"/>
        </w:rPr>
        <w:t>VIF = 1/(1-R</w:t>
      </w:r>
      <w:r w:rsidRPr="00C724A6">
        <w:rPr>
          <w:rFonts w:ascii="Times New Roman" w:hAnsi="Times New Roman" w:cs="Times New Roman"/>
          <w:color w:val="000000" w:themeColor="text1"/>
          <w:sz w:val="15"/>
          <w:szCs w:val="15"/>
          <w:vertAlign w:val="superscript"/>
        </w:rPr>
        <w:t>2</w:t>
      </w:r>
      <w:r w:rsidRPr="00C724A6">
        <w:rPr>
          <w:rFonts w:ascii="Times New Roman" w:hAnsi="Times New Roman" w:cs="Times New Roman"/>
          <w:color w:val="000000" w:themeColor="text1"/>
          <w:sz w:val="15"/>
          <w:szCs w:val="15"/>
        </w:rPr>
        <w:t>).</w:t>
      </w:r>
    </w:p>
    <w:p w14:paraId="34E7C8EE" w14:textId="77777777" w:rsidR="002F489B" w:rsidRPr="002F489B" w:rsidRDefault="002F489B" w:rsidP="00391BB2">
      <w:pPr>
        <w:rPr>
          <w:rFonts w:ascii="Times New Roman" w:hAnsi="Times New Roman" w:cs="Times New Roman"/>
          <w:sz w:val="15"/>
          <w:szCs w:val="15"/>
        </w:rPr>
      </w:pPr>
    </w:p>
    <w:sectPr w:rsidR="002F489B" w:rsidRPr="002F48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8D5F57" w14:textId="77777777" w:rsidR="00855026" w:rsidRDefault="00855026" w:rsidP="008F13B0">
      <w:r>
        <w:separator/>
      </w:r>
    </w:p>
  </w:endnote>
  <w:endnote w:type="continuationSeparator" w:id="0">
    <w:p w14:paraId="16A403B0" w14:textId="77777777" w:rsidR="00855026" w:rsidRDefault="00855026" w:rsidP="008F13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4C9D43" w14:textId="77777777" w:rsidR="00855026" w:rsidRDefault="00855026" w:rsidP="008F13B0">
      <w:r>
        <w:separator/>
      </w:r>
    </w:p>
  </w:footnote>
  <w:footnote w:type="continuationSeparator" w:id="0">
    <w:p w14:paraId="79BD6CDE" w14:textId="77777777" w:rsidR="00855026" w:rsidRDefault="00855026" w:rsidP="008F13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3NTexMDUzsDA1sTRX0lEKTi0uzszPAykwrAUA0IB+WSwAAAA="/>
  </w:docVars>
  <w:rsids>
    <w:rsidRoot w:val="005F3B27"/>
    <w:rsid w:val="00002696"/>
    <w:rsid w:val="000C2E0D"/>
    <w:rsid w:val="000F6D11"/>
    <w:rsid w:val="002253B2"/>
    <w:rsid w:val="002F489B"/>
    <w:rsid w:val="00381A6D"/>
    <w:rsid w:val="00391BB2"/>
    <w:rsid w:val="004B174B"/>
    <w:rsid w:val="005E17AB"/>
    <w:rsid w:val="005F3B27"/>
    <w:rsid w:val="006E55B1"/>
    <w:rsid w:val="00765795"/>
    <w:rsid w:val="007C5BCE"/>
    <w:rsid w:val="007D26B8"/>
    <w:rsid w:val="00855026"/>
    <w:rsid w:val="008F13B0"/>
    <w:rsid w:val="009C7C14"/>
    <w:rsid w:val="00B3741C"/>
    <w:rsid w:val="00B37470"/>
    <w:rsid w:val="00B4505D"/>
    <w:rsid w:val="00D56CBA"/>
    <w:rsid w:val="00E020C9"/>
    <w:rsid w:val="00F53847"/>
    <w:rsid w:val="00F77126"/>
    <w:rsid w:val="00FF7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E57997"/>
  <w15:chartTrackingRefBased/>
  <w15:docId w15:val="{C3A2EAD4-65D9-4A25-B995-ED99249F0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13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13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13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13B0"/>
    <w:rPr>
      <w:sz w:val="18"/>
      <w:szCs w:val="18"/>
    </w:rPr>
  </w:style>
  <w:style w:type="table" w:styleId="2">
    <w:name w:val="Plain Table 2"/>
    <w:basedOn w:val="a1"/>
    <w:uiPriority w:val="42"/>
    <w:rsid w:val="008F13B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">
    <w:name w:val="无格式表格 21"/>
    <w:basedOn w:val="a1"/>
    <w:next w:val="2"/>
    <w:uiPriority w:val="42"/>
    <w:rsid w:val="00381A6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8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3</Pages>
  <Words>362</Words>
  <Characters>2066</Characters>
  <Application>Microsoft Office Word</Application>
  <DocSecurity>0</DocSecurity>
  <Lines>17</Lines>
  <Paragraphs>4</Paragraphs>
  <ScaleCrop>false</ScaleCrop>
  <Company/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Buke</cp:lastModifiedBy>
  <cp:revision>17</cp:revision>
  <dcterms:created xsi:type="dcterms:W3CDTF">2022-05-14T12:11:00Z</dcterms:created>
  <dcterms:modified xsi:type="dcterms:W3CDTF">2022-07-20T02:26:00Z</dcterms:modified>
</cp:coreProperties>
</file>